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858"/>
      </w:tblGrid>
      <w:tr w:rsidR="00DB2B18" w:rsidRPr="00D54F30" w14:paraId="5A1DFE2F" w14:textId="77777777" w:rsidTr="004A109F"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</w:tcPr>
          <w:p w14:paraId="711F5573" w14:textId="77777777" w:rsidR="00DB2B18" w:rsidRPr="00D54F30" w:rsidRDefault="00DB2B18" w:rsidP="00AF692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BF4A1B5" w14:textId="1E670147" w:rsidR="00D03895" w:rsidRPr="00CA56D6" w:rsidRDefault="00E50503" w:rsidP="00C20FE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CA56D6">
        <w:rPr>
          <w:rFonts w:ascii="Times New Roman" w:hAnsi="Times New Roman" w:cs="Times New Roman"/>
          <w:b/>
          <w:bCs/>
          <w:sz w:val="18"/>
          <w:szCs w:val="18"/>
        </w:rPr>
        <w:t>SEP predictors of food choice motives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ED2D5D" w:rsidRPr="00D54F30" w14:paraId="2675E4EF" w14:textId="77777777" w:rsidTr="00FE656E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CAA6BB" w14:textId="653B120A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ctor</w:t>
            </w:r>
            <w:r w:rsidR="00CD5C4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lth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6B119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8F073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.Err</w:t>
            </w:r>
            <w:proofErr w:type="spellEnd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15247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24044E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6C5E47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DAE26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2B76B6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g</w:t>
            </w:r>
          </w:p>
        </w:tc>
      </w:tr>
      <w:tr w:rsidR="00ED2D5D" w:rsidRPr="00D54F30" w14:paraId="184D7069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3DC5CE0" w14:textId="33A050FC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3ABC2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40F5A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D397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32B21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63195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90143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8242E7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D2D5D" w:rsidRPr="00D54F30" w14:paraId="5FDE470C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DE3379" w14:textId="7AD9B106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9A62B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1860D0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6F74F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A8192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978DD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E59F4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8DAACD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D2D5D" w:rsidRPr="00D54F30" w14:paraId="1D79ECCC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58899F" w14:textId="49243D29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yea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4990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8FED46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E6BC5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C9607F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7D2C3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D489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C6F38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ED2D5D" w:rsidRPr="00D54F30" w14:paraId="3C47F8D7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97E04A8" w14:textId="5A89E39C" w:rsidR="00ED2D5D" w:rsidRPr="00D54F30" w:rsidRDefault="007C0DA8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583DD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207F2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B4BD8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59725E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52BE8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2401E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929AC3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D2D5D" w:rsidRPr="00D54F30" w14:paraId="3261BA86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222D51" w14:textId="38805D73" w:rsidR="00ED2D5D" w:rsidRPr="00D54F30" w:rsidRDefault="007C0DA8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 seconda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154C5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8DC2F6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D3673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9EC6E0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044D6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D87D4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70B1CC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D2D5D" w:rsidRPr="00D54F30" w14:paraId="05AB0185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A3D713B" w14:textId="3B56500F" w:rsidR="00ED2D5D" w:rsidRPr="00D54F30" w:rsidRDefault="007C0DA8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="00ED2D5D"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et</w:t>
            </w: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D2D5D"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o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DDA5F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1F449B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7BCD4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341F02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64B4B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3659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8ED60E5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ED2D5D" w:rsidRPr="00D54F30" w14:paraId="41C95768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65F402" w14:textId="4FC8E2D1" w:rsidR="00ED2D5D" w:rsidRPr="00D54F30" w:rsidRDefault="007C0DA8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  <w:r w:rsidR="00ED2D5D"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nk</w:t>
            </w: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 alcoh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E960B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DEE90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DB05D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83DA4B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A487C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BA3B3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E3DE05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D2D5D" w:rsidRPr="00D54F30" w14:paraId="14953C49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42B18B4" w14:textId="3F7E81BF" w:rsidR="00ED2D5D" w:rsidRPr="00D54F30" w:rsidRDefault="007C0DA8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ED2D5D"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ke</w:t>
            </w: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 cigarettes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FAF1E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CE0A2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88ED4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3C1CE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CB09D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05ED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C21B1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ED2D5D" w:rsidRPr="00D54F30" w14:paraId="487ACBD6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C367F95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9406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B8C858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ACDC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E453A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944B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D2839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1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7CD817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ED2D5D" w:rsidRPr="00D54F30" w14:paraId="2C6DB2FB" w14:textId="77777777" w:rsidTr="00FE656E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AB6A5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D2D5D" w:rsidRPr="00D54F30" w14:paraId="31CC99AA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81543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46928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6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D2F7C1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760E2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0</w:t>
            </w:r>
          </w:p>
        </w:tc>
      </w:tr>
      <w:tr w:rsidR="00ED2D5D" w:rsidRPr="00D54F30" w14:paraId="2F5A7DEA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FE740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C74994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5EAFF8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</w:t>
            </w:r>
            <w:proofErr w:type="spellEnd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1AB04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0</w:t>
            </w:r>
          </w:p>
        </w:tc>
      </w:tr>
      <w:tr w:rsidR="00ED2D5D" w:rsidRPr="00D54F30" w14:paraId="44F761E3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D3C18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74680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9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F877E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D1690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ED2D5D" w:rsidRPr="00D54F30" w14:paraId="149FEAEE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3178E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5B977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5.79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EE496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409FD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73.376</w:t>
            </w:r>
          </w:p>
        </w:tc>
      </w:tr>
      <w:tr w:rsidR="00ED2D5D" w:rsidRPr="00D54F30" w14:paraId="03B88B25" w14:textId="77777777" w:rsidTr="00FE656E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36897A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*** p&lt;.01, ** p&lt;.05, * p&lt;.1</w:t>
            </w:r>
          </w:p>
          <w:p w14:paraId="0F95EAE2" w14:textId="77777777" w:rsidR="004B0A65" w:rsidRPr="00D54F30" w:rsidRDefault="004B0A65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  <w:p w14:paraId="637238CD" w14:textId="77777777" w:rsidR="004B0A65" w:rsidRPr="00D54F30" w:rsidRDefault="004B0A65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4B0A65" w:rsidRPr="00D54F30" w14:paraId="6FC0EBF4" w14:textId="77777777" w:rsidTr="00364A63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FF9F39B" w14:textId="3176F144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Factor Senso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30340B3" w14:textId="77777777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ED5E021" w14:textId="77777777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St.Err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E04284D" w14:textId="77777777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08B1BC5" w14:textId="77777777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3B5098A" w14:textId="77777777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33BDD16" w14:textId="77777777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A9D4DDD" w14:textId="77777777" w:rsidR="004B0A65" w:rsidRPr="00D54F30" w:rsidRDefault="004B0A65" w:rsidP="004B0A6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Sig</w:t>
                  </w:r>
                </w:p>
              </w:tc>
            </w:tr>
            <w:tr w:rsidR="00364A63" w:rsidRPr="00D54F30" w14:paraId="1E4EF253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28EA39" w14:textId="5A30AFDA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AE6CD7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924FAB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072B9C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20ED5D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3F05FE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D5A8D5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BAB8C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364A63" w:rsidRPr="00D54F30" w14:paraId="7C2C8B7F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B319B1" w14:textId="128A3B5A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ED7656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0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E1B5AD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56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03B86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7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C5A89F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8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E2C2DD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41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5A6FBA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9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7D0B6F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364A63" w:rsidRPr="00D54F30" w14:paraId="29DE1A8C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F06FD0" w14:textId="2FFCAFA4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FE4EF6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280963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FCE285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8AF411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74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C1EB4C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0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6C8226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C9C6D7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364A63" w:rsidRPr="00D54F30" w14:paraId="3434A669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AD2AD3" w14:textId="7A96C228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50C2CF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9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4E5717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4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6FE9AA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641692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C2A39A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0B062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7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F75996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</w:t>
                  </w:r>
                </w:p>
              </w:tc>
            </w:tr>
            <w:tr w:rsidR="00364A63" w:rsidRPr="00D54F30" w14:paraId="2D4A54A4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E0D898" w14:textId="7E0DF2F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E21FE0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7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EDBA5B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4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12F0B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4.3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A8F359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8C5B87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9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9FF461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5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6EF8C5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364A63" w:rsidRPr="00D54F30" w14:paraId="62142603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9DDE77" w14:textId="223A0926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6C284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2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51728C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1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A44763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0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539BB2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7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88E9E2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0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81645B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5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F3EE93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364A63" w:rsidRPr="00D54F30" w14:paraId="282DA858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032C2A" w14:textId="1D78811F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C2106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20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FB8A97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2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00C0E3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1.6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F48C05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9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AC8791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4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D980CB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2ED1A7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</w:t>
                  </w:r>
                </w:p>
              </w:tc>
            </w:tr>
            <w:tr w:rsidR="00364A63" w:rsidRPr="00D54F30" w14:paraId="67CF7180" w14:textId="77777777" w:rsidTr="00364A63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A0060A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14B82C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0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EA6AA3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29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09FCAE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5.3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2F76A8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E7BD89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4.41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5EF49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70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D9BA5E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364A63" w:rsidRPr="00D54F30" w14:paraId="32F96593" w14:textId="77777777" w:rsidTr="00364A63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C423509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364A63" w:rsidRPr="00D54F30" w14:paraId="691A4F13" w14:textId="77777777" w:rsidTr="00364A63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BA80EF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F12412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315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0198D0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5027F9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38</w:t>
                  </w:r>
                </w:p>
              </w:tc>
            </w:tr>
            <w:tr w:rsidR="00364A63" w:rsidRPr="00D54F30" w14:paraId="4DE10B21" w14:textId="77777777" w:rsidTr="00364A63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58810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5A4C9F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11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3A4541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Number of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obs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7FB21E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80</w:t>
                  </w:r>
                </w:p>
              </w:tc>
            </w:tr>
            <w:tr w:rsidR="00364A63" w:rsidRPr="00D54F30" w14:paraId="3AE18F80" w14:textId="77777777" w:rsidTr="00364A63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74CFD9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569007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694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E00801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9FCF5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00</w:t>
                  </w:r>
                </w:p>
              </w:tc>
            </w:tr>
            <w:tr w:rsidR="00364A63" w:rsidRPr="00D54F30" w14:paraId="4535C20B" w14:textId="77777777" w:rsidTr="00364A63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4AEE00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99614D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264.390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367EA5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A55835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291.971</w:t>
                  </w:r>
                </w:p>
              </w:tc>
            </w:tr>
            <w:tr w:rsidR="00364A63" w:rsidRPr="00D54F30" w14:paraId="5D21A83F" w14:textId="77777777" w:rsidTr="00364A63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A620334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*** p&lt;.01, ** p&lt;.05, * p&lt;.1</w:t>
                  </w:r>
                </w:p>
              </w:tc>
            </w:tr>
            <w:tr w:rsidR="00364A63" w:rsidRPr="00D54F30" w14:paraId="14EB7621" w14:textId="77777777" w:rsidTr="00364A63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40683A" w14:textId="77777777" w:rsidR="00364A63" w:rsidRPr="00D54F30" w:rsidRDefault="00364A63" w:rsidP="00364A63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560472E4" w14:textId="77777777" w:rsidR="004B0A65" w:rsidRPr="00D54F30" w:rsidRDefault="004B0A65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D2D5D" w:rsidRPr="00D54F30" w14:paraId="0471DE97" w14:textId="77777777" w:rsidTr="00FE656E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53918E4" w14:textId="77777777" w:rsidR="00ED2D5D" w:rsidRPr="00D54F30" w:rsidRDefault="00ED2D5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607D6D" w:rsidRPr="00D54F30" w14:paraId="3E40D482" w14:textId="77777777" w:rsidTr="0085798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E63FD01" w14:textId="221737E0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Factor</w:t>
                  </w:r>
                  <w:r w:rsidR="00857982"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ood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CEDCE14" w14:textId="77777777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A07B061" w14:textId="77777777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St.Err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4064E48" w14:textId="77777777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0F60038" w14:textId="77777777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8731293" w14:textId="77777777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19C6E05" w14:textId="77777777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9355668" w14:textId="77777777" w:rsidR="00607D6D" w:rsidRPr="00D54F30" w:rsidRDefault="00607D6D" w:rsidP="00607D6D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Sig</w:t>
                  </w:r>
                </w:p>
              </w:tc>
            </w:tr>
            <w:tr w:rsidR="00857982" w:rsidRPr="00D54F30" w14:paraId="50FF70BB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2566C7" w14:textId="15CC3138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E4BB2F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EDBA3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0D960A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41D11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FFB9A0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80E72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3157BC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57982" w:rsidRPr="00D54F30" w14:paraId="12CC8FCF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94A0EE" w14:textId="7F7FE0CD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EEB2FC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6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55565F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7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DF58C5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9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5D6ABD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4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D4A11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7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34AD53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50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EA04F3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57982" w:rsidRPr="00D54F30" w14:paraId="4C10D95E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B5AE26" w14:textId="0D4442BE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E6B940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8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5DB719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9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4614D2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9994D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2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F063DC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1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33C1A5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6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989EC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</w:t>
                  </w:r>
                </w:p>
              </w:tc>
            </w:tr>
            <w:tr w:rsidR="00857982" w:rsidRPr="00D54F30" w14:paraId="56DFB456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6FBC4C" w14:textId="7B742145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977E9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E00535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34650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146C71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90EA68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7D4E3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2E7F8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57982" w:rsidRPr="00D54F30" w14:paraId="3FF1EA3D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1633F6" w14:textId="305D6B8A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D453B5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9C43CE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82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E23C2E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9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2BA4C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2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5D27B5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53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C9142E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7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18293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57982" w:rsidRPr="00D54F30" w14:paraId="1B99C176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B3F609" w14:textId="4DF90454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F282E0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0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93896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0B90A1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1.6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B86A9F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9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DF3298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A4F372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1C2A90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</w:t>
                  </w:r>
                </w:p>
              </w:tc>
            </w:tr>
            <w:tr w:rsidR="00857982" w:rsidRPr="00D54F30" w14:paraId="2F44B047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9F9BF6" w14:textId="4FF1210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2F333D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2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CD8333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3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2F25C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9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C90CA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2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F70F79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2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19869F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8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4E70A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57982" w:rsidRPr="00D54F30" w14:paraId="03069ECA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2B6623" w14:textId="679A3CAB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FA3E7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25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3ADE2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43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695B3A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1.7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DDB0FE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DBA97C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53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01D024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9ACF11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</w:t>
                  </w:r>
                </w:p>
              </w:tc>
            </w:tr>
            <w:tr w:rsidR="00857982" w:rsidRPr="00D54F30" w14:paraId="305C5BA8" w14:textId="77777777" w:rsidTr="0085798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06562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247E98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90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198F4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42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9B16AC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7.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C1A9F1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A133C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2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4C4018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57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43BAA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857982" w:rsidRPr="00D54F30" w14:paraId="260E464B" w14:textId="77777777" w:rsidTr="00857982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234FE5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857982" w:rsidRPr="00D54F30" w14:paraId="7E2EAA85" w14:textId="77777777" w:rsidTr="0085798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AB7A4D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F814A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237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8FB8E5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B4E7D4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456</w:t>
                  </w:r>
                </w:p>
              </w:tc>
            </w:tr>
            <w:tr w:rsidR="00857982" w:rsidRPr="00D54F30" w14:paraId="019F8389" w14:textId="77777777" w:rsidTr="0085798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50AFE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79B119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55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8BE70C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Number of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obs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2B7E77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80</w:t>
                  </w:r>
                </w:p>
              </w:tc>
            </w:tr>
            <w:tr w:rsidR="00857982" w:rsidRPr="00D54F30" w14:paraId="195E48E3" w14:textId="77777777" w:rsidTr="0085798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85CC40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F996E8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.44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1F178D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D74AD2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03</w:t>
                  </w:r>
                </w:p>
              </w:tc>
            </w:tr>
            <w:tr w:rsidR="00857982" w:rsidRPr="00D54F30" w14:paraId="2DEED8A5" w14:textId="77777777" w:rsidTr="0085798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1EE3D6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176B80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355.230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83D06A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DF2DDB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382.811</w:t>
                  </w:r>
                </w:p>
              </w:tc>
            </w:tr>
            <w:tr w:rsidR="00857982" w:rsidRPr="00D54F30" w14:paraId="15A9371D" w14:textId="77777777" w:rsidTr="00857982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EF9F142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*** p&lt;.01, ** p&lt;.05, * p&lt;.1</w:t>
                  </w:r>
                </w:p>
              </w:tc>
            </w:tr>
            <w:tr w:rsidR="00857982" w:rsidRPr="00D54F30" w14:paraId="7094CEB9" w14:textId="77777777" w:rsidTr="00857982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B4079D" w14:textId="77777777" w:rsidR="00857982" w:rsidRPr="00D54F30" w:rsidRDefault="00857982" w:rsidP="0085798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1AB00DCB" w14:textId="77777777" w:rsidR="007728F7" w:rsidRPr="00D54F30" w:rsidRDefault="007728F7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B8520AF" w14:textId="77777777" w:rsidR="00440E02" w:rsidRPr="00D54F30" w:rsidRDefault="00440E02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440E02" w:rsidRPr="00D54F30" w14:paraId="551342CA" w14:textId="77777777" w:rsidTr="00440E02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36772A0" w14:textId="5C6F1D5D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Factor</w:t>
                  </w:r>
                  <w:r w:rsidR="00FC3C0A"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weigh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2A532E0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69D918B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St.Err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5E556FD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A470B6A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28DC3BC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39B0885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DA2AEA9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Sig</w:t>
                  </w:r>
                </w:p>
              </w:tc>
            </w:tr>
            <w:tr w:rsidR="00440E02" w:rsidRPr="00D54F30" w14:paraId="21536EFE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F61E77" w14:textId="02E5BFDA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FBA854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7563FA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892FE8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FFB911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6B7639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A359A0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B21EC6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40E02" w:rsidRPr="00D54F30" w14:paraId="53F9444F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D5D0AE" w14:textId="1D744438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B364D9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30B72B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0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EFBA65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CEA35C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9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5DE520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38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2BDB42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2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875CA0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40E02" w:rsidRPr="00D54F30" w14:paraId="04768BDC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BE70E7" w14:textId="48B3E6D2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FE1E77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4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E39F2F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6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5EB3C1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2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22B93F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2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298053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1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2CD335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AF770A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</w:t>
                  </w:r>
                </w:p>
              </w:tc>
            </w:tr>
            <w:tr w:rsidR="00440E02" w:rsidRPr="00D54F30" w14:paraId="1DC913FF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E02680" w14:textId="0C42FC3C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31E373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EFA2A6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3F7520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7D16A8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DAF031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3D5461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DAD925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40E02" w:rsidRPr="00D54F30" w14:paraId="5F5562E5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10CFEA" w14:textId="452CDDB8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051948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A78764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0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01F5EC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1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443C79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87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D0AA5A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37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24019B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4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5E7904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40E02" w:rsidRPr="00D54F30" w14:paraId="44C8AD43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BFE03A" w14:textId="4BAE12CC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0A06A3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1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AD4E76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6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A80E5D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2.2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3BD0C9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2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C5A867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2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DA5B25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0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E79193" w14:textId="77777777" w:rsidR="00440E02" w:rsidRPr="00D54F30" w:rsidRDefault="00440E02" w:rsidP="00440E02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</w:t>
                  </w:r>
                </w:p>
              </w:tc>
            </w:tr>
            <w:tr w:rsidR="00FC3C0A" w:rsidRPr="00D54F30" w14:paraId="0AC87BC6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ABBCBA" w14:textId="1AA774FC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742029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9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0290A6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73FC48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A2370A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5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264F39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9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BA40AE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9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504087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FC3C0A" w:rsidRPr="00D54F30" w14:paraId="5BC393A4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4110CE" w14:textId="14368656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lastRenderedPageBreak/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2E7952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24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F0E108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6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F5CA1F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1.5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57EC6A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3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158097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56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F2F1C8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7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323FBB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FC3C0A" w:rsidRPr="00D54F30" w14:paraId="264E9879" w14:textId="77777777" w:rsidTr="00440E02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03E8F2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0C7B1C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DBA9ED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1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12D13F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3.1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F24A28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13CC6E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4.67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966103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32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14B41E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FC3C0A" w:rsidRPr="00D54F30" w14:paraId="0FE11331" w14:textId="77777777" w:rsidTr="00440E02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03C2EED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FC3C0A" w:rsidRPr="00D54F30" w14:paraId="04810D22" w14:textId="77777777" w:rsidTr="00440E0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A9F127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954168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05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FAFD43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D2BBF2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669</w:t>
                  </w:r>
                </w:p>
              </w:tc>
            </w:tr>
            <w:tr w:rsidR="00FC3C0A" w:rsidRPr="00D54F30" w14:paraId="645FCE36" w14:textId="77777777" w:rsidTr="00440E0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E17923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F11EDD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39D462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Number of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obs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95941B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80</w:t>
                  </w:r>
                </w:p>
              </w:tc>
            </w:tr>
            <w:tr w:rsidR="00FC3C0A" w:rsidRPr="00D54F30" w14:paraId="08E64D66" w14:textId="77777777" w:rsidTr="00440E0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76D7F1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4708B9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942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2688AE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56757E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08</w:t>
                  </w:r>
                </w:p>
              </w:tc>
            </w:tr>
            <w:tr w:rsidR="00FC3C0A" w:rsidRPr="00D54F30" w14:paraId="1835E966" w14:textId="77777777" w:rsidTr="00440E02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3407BE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19B4A8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462.590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344017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8B6887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490.171</w:t>
                  </w:r>
                </w:p>
              </w:tc>
            </w:tr>
            <w:tr w:rsidR="00FC3C0A" w:rsidRPr="00D54F30" w14:paraId="42C4A7CD" w14:textId="77777777" w:rsidTr="00440E02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6747A653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*** p&lt;.01, ** p&lt;.05, * p&lt;.1</w:t>
                  </w:r>
                </w:p>
              </w:tc>
            </w:tr>
            <w:tr w:rsidR="00FC3C0A" w:rsidRPr="00D54F30" w14:paraId="26F1B03C" w14:textId="77777777" w:rsidTr="00440E02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6641A9" w14:textId="77777777" w:rsidR="00FC3C0A" w:rsidRPr="00D54F30" w:rsidRDefault="00FC3C0A" w:rsidP="00FC3C0A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1CDF08F5" w14:textId="77777777" w:rsidR="00440E02" w:rsidRPr="00D54F30" w:rsidRDefault="00440E02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E55FAE" w:rsidRPr="00D54F30" w14:paraId="4AFAF380" w14:textId="77777777" w:rsidTr="00413BD5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EEDC25F" w14:textId="11A78E72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Factor convenienc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2467094" w14:textId="77777777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359D534" w14:textId="77777777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St.Err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854F40B" w14:textId="77777777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E234720" w14:textId="77777777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A6C7DA6" w14:textId="77777777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F1D4038" w14:textId="77777777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03561EF" w14:textId="77777777" w:rsidR="00E55FAE" w:rsidRPr="00D54F30" w:rsidRDefault="00E55FAE" w:rsidP="00E55FA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Sig</w:t>
                  </w:r>
                </w:p>
              </w:tc>
            </w:tr>
            <w:tr w:rsidR="00413BD5" w:rsidRPr="00D54F30" w14:paraId="0C045B78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5C6213" w14:textId="0D89D3CA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2B2DF3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8E7BD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3212FE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0F67F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14A32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C41E5B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CD676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00A659BF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35D2E7" w14:textId="2C382E55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E8A643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3F109D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53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6D1A5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5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9799FA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55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FACBBC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39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66C2D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1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4C856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658468E3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CDB700" w14:textId="42EF8A58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F240D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6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AE1BD0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6DB01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1.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0823D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8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52BFC6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6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93F2C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D55E04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424369AD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B8B777" w14:textId="2ECCC2CA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63126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C56F13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43298E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9E2C57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17D3E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293E00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3C7437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77CEF2F6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39E9E4" w14:textId="04C01AC4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CE93B6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0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059CB0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63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58D12C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6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5D588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52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1A2130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42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7808BB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1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F39CB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2AEE5447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4BC9B4" w14:textId="2E388F34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85EA10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0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714253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0A542C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9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4C1D1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3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04ADA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1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85F532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1C54D0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675DF5A4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2401C9" w14:textId="3AE281CF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653544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7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B942D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46742B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7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E380D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5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D2B58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2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8B252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1D47F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2340DA7D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A56F9E" w14:textId="324EF03E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B7CE7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7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78DC23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0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A1FEEF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6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BDF6F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9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B7F09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27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94C32C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3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100FF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08E70287" w14:textId="77777777" w:rsidTr="00413BD5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0AA58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7D2E1E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5F1B53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9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A8249B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0.9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9125E7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67CF5A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60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8AB7FE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75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C14E55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413BD5" w:rsidRPr="00D54F30" w14:paraId="5F405F44" w14:textId="77777777" w:rsidTr="00413BD5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1589B0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413BD5" w:rsidRPr="00D54F30" w14:paraId="74E9716E" w14:textId="77777777" w:rsidTr="00413BD5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9399FB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8709B4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695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8BF7DD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B098F9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221</w:t>
                  </w:r>
                </w:p>
              </w:tc>
            </w:tr>
            <w:tr w:rsidR="00413BD5" w:rsidRPr="00D54F30" w14:paraId="39F49077" w14:textId="77777777" w:rsidTr="00413BD5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B1752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E86476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62D00C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Number of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obs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D4134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80</w:t>
                  </w:r>
                </w:p>
              </w:tc>
            </w:tr>
            <w:tr w:rsidR="00413BD5" w:rsidRPr="00D54F30" w14:paraId="54DBE61B" w14:textId="77777777" w:rsidTr="00413BD5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5700DD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C9241C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855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7B0987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298B91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529</w:t>
                  </w:r>
                </w:p>
              </w:tc>
            </w:tr>
            <w:tr w:rsidR="00413BD5" w:rsidRPr="00D54F30" w14:paraId="6A50BBD5" w14:textId="77777777" w:rsidTr="00413BD5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178F00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D5B82A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237.67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06C978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6BF2DD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265.260</w:t>
                  </w:r>
                </w:p>
              </w:tc>
            </w:tr>
            <w:tr w:rsidR="00413BD5" w:rsidRPr="00D54F30" w14:paraId="3D9A59DF" w14:textId="77777777" w:rsidTr="00413BD5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3642D962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*** p&lt;.01, ** p&lt;.05, * p&lt;.1</w:t>
                  </w:r>
                </w:p>
              </w:tc>
            </w:tr>
            <w:tr w:rsidR="00413BD5" w:rsidRPr="00D54F30" w14:paraId="1049E545" w14:textId="77777777" w:rsidTr="00413BD5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768E9C" w14:textId="77777777" w:rsidR="00413BD5" w:rsidRPr="00D54F30" w:rsidRDefault="00413BD5" w:rsidP="00413BD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6136CD04" w14:textId="77777777" w:rsidR="00607D6D" w:rsidRPr="00D54F30" w:rsidRDefault="00607D6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0921D4" w:rsidRPr="00D54F30" w14:paraId="5D41313C" w14:textId="77777777" w:rsidTr="000921D4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8FCC9DE" w14:textId="54454D76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Factor</w:t>
                  </w:r>
                  <w:r w:rsidR="00522C6B"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ric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4D8FB7A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334492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St.Err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7E6D168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CFC48C4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5806AB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A8A27FA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12C5838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Sig</w:t>
                  </w:r>
                </w:p>
              </w:tc>
            </w:tr>
            <w:tr w:rsidR="000921D4" w:rsidRPr="00D54F30" w14:paraId="1EBBFA40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0AC349" w14:textId="6ABE41BA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F27DFF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D8552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46EDB8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1A62B1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48F8A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778B56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29415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56A408A9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7C2EB6" w14:textId="4A1A7C0A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18BE34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4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45B2AC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4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E44BE6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9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40811B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2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A5DEBF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42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5F1BA1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4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B3CBF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5D759CA9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ED1DFF" w14:textId="50362C63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A4C157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9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99EA4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4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BD0D5F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2.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B6A0BF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4191D0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8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83848C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0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80BA3D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</w:t>
                  </w:r>
                </w:p>
              </w:tc>
            </w:tr>
            <w:tr w:rsidR="000921D4" w:rsidRPr="00D54F30" w14:paraId="7A1FA104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07EBD2" w14:textId="5FBCB28A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EE846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59FDDE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6D0C10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747031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00F259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5E2569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CE084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3EED9F26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711CE0" w14:textId="388EB40B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6D921E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7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8B737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52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D8C17D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1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83D9E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3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4AAE82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1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159149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7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73721D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0BE13D25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FF3BC3" w14:textId="25A1D5C3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A4823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0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23E0FB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7AB9BA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7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33E56B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5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F5135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1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F39F70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38535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77390392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F36B70" w14:textId="245F2615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6D9C57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139F67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93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D71E8A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BB7219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95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14D40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7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167A5E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8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613B9E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7D55F515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4AFCCF" w14:textId="73AE72C0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D18C4F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5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0076E2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9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DDA12F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1.6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7D3CD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0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933FB2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34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FF6FB9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6DE0CD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6B2D1548" w14:textId="77777777" w:rsidTr="000921D4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A813F3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122BB6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17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23EE89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4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82DCB4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5.0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59C48E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D622ED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68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069F70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6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1F5C84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0921D4" w:rsidRPr="00D54F30" w14:paraId="14599D7B" w14:textId="77777777" w:rsidTr="000921D4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B96697C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0921D4" w:rsidRPr="00D54F30" w14:paraId="5750062E" w14:textId="77777777" w:rsidTr="000921D4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FB2C9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EA331C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83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B790FC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420F41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179</w:t>
                  </w:r>
                </w:p>
              </w:tc>
            </w:tr>
            <w:tr w:rsidR="000921D4" w:rsidRPr="00D54F30" w14:paraId="6A38CC99" w14:textId="77777777" w:rsidTr="000921D4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09FD2F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42D22E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86344E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Number of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obs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918F72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80</w:t>
                  </w:r>
                </w:p>
              </w:tc>
            </w:tr>
            <w:tr w:rsidR="000921D4" w:rsidRPr="00D54F30" w14:paraId="07E99F39" w14:textId="77777777" w:rsidTr="000921D4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0DEEAA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89A482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716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78E446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DA0B20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116</w:t>
                  </w:r>
                </w:p>
              </w:tc>
            </w:tr>
            <w:tr w:rsidR="000921D4" w:rsidRPr="00D54F30" w14:paraId="79620F76" w14:textId="77777777" w:rsidTr="000921D4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8E03F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3A94F5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202.325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717BBB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A4912C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229.906</w:t>
                  </w:r>
                </w:p>
              </w:tc>
            </w:tr>
            <w:tr w:rsidR="000921D4" w:rsidRPr="00D54F30" w14:paraId="64AABC07" w14:textId="77777777" w:rsidTr="000921D4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41F810D6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*** p&lt;.01, ** p&lt;.05, * p&lt;.1</w:t>
                  </w:r>
                </w:p>
              </w:tc>
            </w:tr>
            <w:tr w:rsidR="000921D4" w:rsidRPr="00D54F30" w14:paraId="5F305134" w14:textId="77777777" w:rsidTr="000921D4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FC5407" w14:textId="77777777" w:rsidR="000921D4" w:rsidRPr="00D54F30" w:rsidRDefault="000921D4" w:rsidP="000921D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75FEC9C5" w14:textId="77777777" w:rsidR="000921D4" w:rsidRPr="00D54F30" w:rsidRDefault="000921D4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522C6B" w:rsidRPr="00D54F30" w14:paraId="7FE4E0EF" w14:textId="77777777" w:rsidTr="00522C6B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8037454" w14:textId="4DF16674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Factor familiarit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792790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93907F0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St.Err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BF23D3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723DF5E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63CF84E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C0EBC6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C5E7CC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Sig</w:t>
                  </w:r>
                </w:p>
              </w:tc>
            </w:tr>
            <w:tr w:rsidR="00522C6B" w:rsidRPr="00D54F30" w14:paraId="35220A9F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963587" w14:textId="6C14FD86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902388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AFE7AF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2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57DECB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3.7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0AF0C2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C3023E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3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39CE1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4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A4A385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522C6B" w:rsidRPr="00D54F30" w14:paraId="70766BC1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FE3F6A" w14:textId="24E69381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D3B48D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6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C2668F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4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E52D8D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1.3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115D8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8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3CEB32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5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177BA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EFD977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522C6B" w:rsidRPr="00D54F30" w14:paraId="6418A7A7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10B22E" w14:textId="17D92A24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904F8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47A61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BB951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53CAA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91679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3F00C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0E1A6E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522C6B" w:rsidRPr="00D54F30" w14:paraId="0A7936BB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E4ACA1" w14:textId="06F366CB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BF52B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1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D5E39D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0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89FED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0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023AC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92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9682E4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42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285C6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9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6E2473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522C6B" w:rsidRPr="00D54F30" w14:paraId="6D883E05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356D70" w14:textId="2002550F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B442C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34F2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6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B11444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3.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6340E7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BDD3B4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2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6F8EE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0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CA576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522C6B" w:rsidRPr="00D54F30" w14:paraId="07F940C1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C02EB8" w14:textId="6DDAD45C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CD133F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683FE3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3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67C5C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2.0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1C1740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4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B4BAB4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6B7E08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53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CECF73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</w:t>
                  </w:r>
                </w:p>
              </w:tc>
            </w:tr>
            <w:tr w:rsidR="00522C6B" w:rsidRPr="00D54F30" w14:paraId="70C9E9F1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35D4A7" w14:textId="6912E48E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2BC869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41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B4316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D7E254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2.9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12AD4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8E1A77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69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9A1E5F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4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8C05DE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522C6B" w:rsidRPr="00D54F30" w14:paraId="0680619C" w14:textId="77777777" w:rsidTr="00522C6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20A9A8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19431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94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30620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4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2DDD7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5.7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9520A7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12700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07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606959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7.81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B66D00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522C6B" w:rsidRPr="00D54F30" w14:paraId="139D4FD5" w14:textId="77777777" w:rsidTr="00522C6B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62D5187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522C6B" w:rsidRPr="00D54F30" w14:paraId="705495BA" w14:textId="77777777" w:rsidTr="00522C6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0C632B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45125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038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DE0D9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BB4BB8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612</w:t>
                  </w:r>
                </w:p>
              </w:tc>
            </w:tr>
            <w:tr w:rsidR="00522C6B" w:rsidRPr="00D54F30" w14:paraId="3E4D9086" w14:textId="77777777" w:rsidTr="00522C6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00F023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095A63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93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DD628E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Number of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obs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1AAC3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80</w:t>
                  </w:r>
                </w:p>
              </w:tc>
            </w:tr>
            <w:tr w:rsidR="00522C6B" w:rsidRPr="00D54F30" w14:paraId="63883DC6" w14:textId="77777777" w:rsidTr="00522C6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AE36BA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76536F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748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6BCFAC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0AC730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00</w:t>
                  </w:r>
                </w:p>
              </w:tc>
            </w:tr>
            <w:tr w:rsidR="00522C6B" w:rsidRPr="00D54F30" w14:paraId="2F1F561D" w14:textId="77777777" w:rsidTr="00522C6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B6BDC0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9A7360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417.34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48F0D6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4BF5BE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444.930</w:t>
                  </w:r>
                </w:p>
              </w:tc>
            </w:tr>
            <w:tr w:rsidR="00522C6B" w:rsidRPr="00D54F30" w14:paraId="457AF71D" w14:textId="77777777" w:rsidTr="00522C6B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60375313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*** p&lt;.01, ** p&lt;.05, * p&lt;.1</w:t>
                  </w:r>
                </w:p>
              </w:tc>
            </w:tr>
            <w:tr w:rsidR="00522C6B" w:rsidRPr="00D54F30" w14:paraId="1C9EEE32" w14:textId="77777777" w:rsidTr="00522C6B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66ED01" w14:textId="77777777" w:rsidR="00522C6B" w:rsidRPr="00D54F30" w:rsidRDefault="00522C6B" w:rsidP="00522C6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7D2AD792" w14:textId="77777777" w:rsidR="000921D4" w:rsidRPr="00D54F30" w:rsidRDefault="000921D4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D54F30" w:rsidRPr="00D54F30" w14:paraId="2A4DD673" w14:textId="77777777" w:rsidTr="00D54F30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E87CD08" w14:textId="122FF290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Factor Natura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AD16A1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EE011C8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St.Err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516F130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C2F758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3BBE979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AF89A5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E464EE7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Sig</w:t>
                  </w:r>
                </w:p>
              </w:tc>
            </w:tr>
            <w:tr w:rsidR="00D54F30" w:rsidRPr="00D54F30" w14:paraId="22B5A38D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28CE27" w14:textId="18A3A98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794F8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C27E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C3EEE2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B03AC2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CAD21C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EB4766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1EFBFB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0F7D46B8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502A1F" w14:textId="1DE65906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6CAF31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8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89D307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8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718080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4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5B508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63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2CC3A0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26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59ABB7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4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1D561C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53D71B39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0EAC73" w14:textId="66969B18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FAAD0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5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CD3CBD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4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9FEBE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3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2A2DE6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8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2FABBE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2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DC7409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3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5C5935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097055A5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3C32CB" w14:textId="46D82D0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7594D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DB3EE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087B4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6F4E4D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1BE08D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824F5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2BDAA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7BD70F7C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926306" w14:textId="4DE10603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EDACF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6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11DDD1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0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77837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7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FABB9A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4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FBE135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56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FB750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2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C6B33D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68B03BEA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7A1092" w14:textId="288E57F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DA62B7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09F0BB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06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64FF2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9CCD4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96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7D499B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01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7DAD86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1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76F560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4352F3B2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F76A41" w14:textId="352BC2D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B42F2E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01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82E34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52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57213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A335AB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89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4EBB68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2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78804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1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DD715E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67020942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5BD79E" w14:textId="746CAE73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6BAE1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15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01FB66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6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16527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0.9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678ED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DF39CD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-.48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B93EB2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17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A7089C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5B960D55" w14:textId="77777777" w:rsidTr="00D54F3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2A18D8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07F79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69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B1ABD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.34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19AD5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6.3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1CE8A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174CE1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01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ED1C4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6.38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625650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***</w:t>
                  </w:r>
                </w:p>
              </w:tc>
            </w:tr>
            <w:tr w:rsidR="00D54F30" w:rsidRPr="00D54F30" w14:paraId="25AABA4A" w14:textId="77777777" w:rsidTr="00D54F30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68A60A7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54F30" w:rsidRPr="00D54F30" w14:paraId="0303F420" w14:textId="77777777" w:rsidTr="00D54F3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B977A2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2F580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5.46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508D50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49F334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583</w:t>
                  </w:r>
                </w:p>
              </w:tc>
            </w:tr>
            <w:tr w:rsidR="00D54F30" w:rsidRPr="00D54F30" w14:paraId="2F039E73" w14:textId="77777777" w:rsidTr="00D54F3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B92832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47E55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3585DB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Number of </w:t>
                  </w:r>
                  <w:proofErr w:type="spellStart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obs</w:t>
                  </w:r>
                  <w:proofErr w:type="spellEnd"/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5D0131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380</w:t>
                  </w:r>
                </w:p>
              </w:tc>
            </w:tr>
            <w:tr w:rsidR="00D54F30" w:rsidRPr="00D54F30" w14:paraId="516A46D4" w14:textId="77777777" w:rsidTr="00D54F3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E2801D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59A64F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.088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4E135E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49E1D9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0.369</w:t>
                  </w:r>
                </w:p>
              </w:tc>
            </w:tr>
            <w:tr w:rsidR="00D54F30" w:rsidRPr="00D54F30" w14:paraId="6D16187F" w14:textId="77777777" w:rsidTr="00D54F3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2C1CBD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5763D0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434.588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9D04CC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CDBE9C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1462.169</w:t>
                  </w:r>
                </w:p>
              </w:tc>
            </w:tr>
            <w:tr w:rsidR="00D54F30" w:rsidRPr="00D54F30" w14:paraId="13CA091E" w14:textId="77777777" w:rsidTr="00D54F30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3B6B853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  <w:r w:rsidRPr="00D54F30">
                    <w:rPr>
                      <w:rFonts w:ascii="Times New Roman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*** p&lt;.01, ** p&lt;.05, * p&lt;.1</w:t>
                  </w:r>
                </w:p>
              </w:tc>
            </w:tr>
            <w:tr w:rsidR="00D54F30" w:rsidRPr="00D54F30" w14:paraId="69D26F9A" w14:textId="77777777" w:rsidTr="00D54F30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CC89E2" w14:textId="77777777" w:rsidR="00D54F30" w:rsidRPr="00D54F30" w:rsidRDefault="00D54F30" w:rsidP="00D54F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7648F3E3" w14:textId="305209AB" w:rsidR="000921D4" w:rsidRPr="00CA56D6" w:rsidRDefault="00CE4A74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56D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ox-cox power</w:t>
            </w:r>
            <w:r w:rsidR="001073E0" w:rsidRPr="00CA56D6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transformed dependent variable results </w:t>
            </w:r>
          </w:p>
          <w:p w14:paraId="66B9AED4" w14:textId="77777777" w:rsidR="00CE4A74" w:rsidRDefault="00CE4A74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B6FF0CE" w14:textId="77777777" w:rsidR="00CA56D6" w:rsidRDefault="00CA56D6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7856CE" w14:paraId="45A7CA57" w14:textId="77777777" w:rsidTr="0072024F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B40048D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chealth</w:t>
                  </w:r>
                  <w:proofErr w:type="spellEnd"/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1FB84DE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92504D9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St.Err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C37EE9E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8CA11EC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B1E3B24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1CF9497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3844DC1" w14:textId="77777777" w:rsidR="007856CE" w:rsidRDefault="007856CE" w:rsidP="007856CE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Sig</w:t>
                  </w:r>
                </w:p>
              </w:tc>
            </w:tr>
            <w:tr w:rsidR="0072024F" w14:paraId="5464DA27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0A54A7" w14:textId="1C396D34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5E7DD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0E3531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1B3FFE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72A6AD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71058C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EECFBB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A42D2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72024F" w14:paraId="3AC71EAF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11F1B8" w14:textId="5DFE40C0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72FABC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8.68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09BE70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6.46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DB94BE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E636DB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25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D356BC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51.06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B348B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3.70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F91C7F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72024F" w14:paraId="0F0981FB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F104A8" w14:textId="6A4923AE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4C55C8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54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83AEB4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476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D1E91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3.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E7C597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0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93E81A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2.48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3C1AC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61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DBB708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72024F" w14:paraId="4680289F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CC3D04" w14:textId="4F95CD88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4DC38F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53F73A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40415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17753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F83A8F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EB64A8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81394E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72024F" w14:paraId="347F7A8D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A339F2" w14:textId="6CADE8E2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F2DF1E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0.41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665273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5.713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75C35F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9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D4D2D4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5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A8D52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47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05ED3E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1.31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6B4694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</w:t>
                  </w:r>
                </w:p>
              </w:tc>
            </w:tr>
            <w:tr w:rsidR="0072024F" w14:paraId="390BE340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8D4473" w14:textId="40735542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879F5B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7.36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F94D02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68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0C3599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0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70E968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4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B6DE73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11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80BDEE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4.61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032E1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</w:t>
                  </w:r>
                </w:p>
              </w:tc>
            </w:tr>
            <w:tr w:rsidR="0072024F" w14:paraId="52A59C4E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19DF66" w14:textId="7ABACCE6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9C1B08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58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C5C69F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1.112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616487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5A73AB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95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146539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21.26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7C308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2.43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5E3F0C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72024F" w14:paraId="61841367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6A3A5F" w14:textId="02271655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4E26C7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37.69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32791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2.48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5BFDD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3.0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25C119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0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6DCB6D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62.24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21EB4A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3.14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4C55CA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72024F" w14:paraId="6C4C629E" w14:textId="77777777" w:rsidTr="0072024F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E93B46" w14:textId="2E25FEE9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93B2A3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01.48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38F8A0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8.389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A6CAB1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4.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BAEDD3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428582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45.65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087523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57.30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82A04C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72024F" w14:paraId="6F8F5DB2" w14:textId="77777777" w:rsidTr="0072024F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9702D87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72024F" w14:paraId="7BC2D3EB" w14:textId="77777777" w:rsidTr="0072024F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0A64B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C6551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69.352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BB04F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BA0E4A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42.099</w:t>
                  </w:r>
                </w:p>
              </w:tc>
            </w:tr>
            <w:tr w:rsidR="0072024F" w14:paraId="64084199" w14:textId="77777777" w:rsidTr="0072024F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48D08F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75F743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128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9B7BD1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Number of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obs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9B66D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80</w:t>
                  </w:r>
                </w:p>
              </w:tc>
            </w:tr>
            <w:tr w:rsidR="0072024F" w14:paraId="74EC9A79" w14:textId="77777777" w:rsidTr="0072024F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C967CB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9FAF16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1.010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0CBEC0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FEAAD5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72024F" w14:paraId="21AD7EC0" w14:textId="77777777" w:rsidTr="0072024F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EEFFC8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D75DD1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806.498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3703AD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94DB4B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834.079</w:t>
                  </w:r>
                </w:p>
              </w:tc>
            </w:tr>
            <w:tr w:rsidR="0072024F" w14:paraId="2CCD098D" w14:textId="77777777" w:rsidTr="0072024F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17E44F90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i/>
                      <w:iCs/>
                      <w:kern w:val="0"/>
                      <w:sz w:val="20"/>
                      <w:szCs w:val="20"/>
                    </w:rPr>
                    <w:t>*** p&lt;.01, ** p&lt;.05, * p&lt;.1</w:t>
                  </w:r>
                </w:p>
              </w:tc>
            </w:tr>
            <w:tr w:rsidR="0072024F" w14:paraId="42D213F0" w14:textId="77777777" w:rsidTr="0072024F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F42F94" w14:textId="77777777" w:rsidR="0072024F" w:rsidRDefault="0072024F" w:rsidP="0072024F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2E2E32DB" w14:textId="77777777" w:rsidR="00CA56D6" w:rsidRDefault="00CA56D6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966" w:type="dxa"/>
              <w:tblLayout w:type="fixed"/>
              <w:tblLook w:val="0000" w:firstRow="0" w:lastRow="0" w:firstColumn="0" w:lastColumn="0" w:noHBand="0" w:noVBand="0"/>
            </w:tblPr>
            <w:tblGrid>
              <w:gridCol w:w="108"/>
              <w:gridCol w:w="1600"/>
              <w:gridCol w:w="108"/>
              <w:gridCol w:w="592"/>
              <w:gridCol w:w="108"/>
              <w:gridCol w:w="392"/>
              <w:gridCol w:w="108"/>
              <w:gridCol w:w="1092"/>
              <w:gridCol w:w="50"/>
              <w:gridCol w:w="58"/>
              <w:gridCol w:w="50"/>
              <w:gridCol w:w="692"/>
              <w:gridCol w:w="108"/>
              <w:gridCol w:w="792"/>
              <w:gridCol w:w="108"/>
              <w:gridCol w:w="492"/>
              <w:gridCol w:w="108"/>
              <w:gridCol w:w="492"/>
              <w:gridCol w:w="108"/>
              <w:gridCol w:w="1042"/>
              <w:gridCol w:w="50"/>
              <w:gridCol w:w="58"/>
              <w:gridCol w:w="50"/>
              <w:gridCol w:w="492"/>
              <w:gridCol w:w="108"/>
            </w:tblGrid>
            <w:tr w:rsidR="005D05C5" w14:paraId="6E31B68B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F4010EF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csensory</w:t>
                  </w:r>
                  <w:proofErr w:type="spellEnd"/>
                </w:p>
              </w:tc>
              <w:tc>
                <w:tcPr>
                  <w:tcW w:w="1200" w:type="dxa"/>
                  <w:gridSpan w:val="4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7D6787D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9D9412F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St.Err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EA65F8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FAB5B09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BD073DC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6F9A80C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2B0A83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Sig</w:t>
                  </w:r>
                </w:p>
              </w:tc>
            </w:tr>
            <w:tr w:rsidR="005D05C5" w14:paraId="3AC10330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34E2AB" w14:textId="19366B39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E86A72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489DB0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D62F98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ECBF12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6B021D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3CCD94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A785B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5D05C5" w14:paraId="2415CFD5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A41624" w14:textId="68987026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F2246A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706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6BDF5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333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639E24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0.51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B691E2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609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077DE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8.26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757829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.847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8F78B1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5D05C5" w14:paraId="007F9AE2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D2D453" w14:textId="6C2BD761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ge years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286BF6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67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C2A749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93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98A38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73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C5CC80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468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434AB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115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95AD24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25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1FF82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5D05C5" w14:paraId="648C7F6B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6571BF" w14:textId="3B99230B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C97537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681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A2B991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956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B5A97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76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3255FB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79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193050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198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5F3466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56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69EBEB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</w:t>
                  </w:r>
                </w:p>
              </w:tc>
            </w:tr>
            <w:tr w:rsidR="005D05C5" w14:paraId="34D5CDB5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011F2F" w14:textId="0BA6B534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163CD2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879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2809C0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874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0ACCD7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.44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610F86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9D7A19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159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61D292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.598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D7FB6F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5D05C5" w14:paraId="7F33EF37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416050" w14:textId="43386EA1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18A27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167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1CD0E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48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86C719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28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90BEC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202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F2E68C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709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839368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8.044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BAAAB6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5D05C5" w14:paraId="68F1EE1D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6D0ECA" w14:textId="74B034A3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DD0DF6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5.508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6D612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388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34ACEC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2.31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DAA377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22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BDDBE0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0.204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A923CD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812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CF3A07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</w:t>
                  </w:r>
                </w:p>
              </w:tc>
            </w:tr>
            <w:tr w:rsidR="005D05C5" w14:paraId="3C160E22" w14:textId="77777777" w:rsidTr="00044C60">
              <w:trPr>
                <w:gridBefore w:val="1"/>
                <w:wBefore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48CAFE" w14:textId="0472A0B6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Constant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A040CD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3.956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E2B9BB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7.22</w:t>
                  </w:r>
                </w:p>
              </w:tc>
              <w:tc>
                <w:tcPr>
                  <w:tcW w:w="8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FC4328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.09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A911B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18D465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9.759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9914C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8.152</w:t>
                  </w:r>
                </w:p>
              </w:tc>
              <w:tc>
                <w:tcPr>
                  <w:tcW w:w="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BE5029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5D05C5" w14:paraId="04179B5D" w14:textId="77777777" w:rsidTr="00044C60">
              <w:trPr>
                <w:gridBefore w:val="1"/>
                <w:wBefore w:w="108" w:type="dxa"/>
              </w:trPr>
              <w:tc>
                <w:tcPr>
                  <w:tcW w:w="8858" w:type="dxa"/>
                  <w:gridSpan w:val="2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5291501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5D05C5" w14:paraId="37CDFF72" w14:textId="77777777" w:rsidTr="00044C60">
              <w:trPr>
                <w:gridBefore w:val="1"/>
                <w:gridAfter w:val="3"/>
                <w:wBefore w:w="108" w:type="dxa"/>
                <w:wAfter w:w="650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AFE3A7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BD3F3B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9.734</w:t>
                  </w:r>
                </w:p>
              </w:tc>
              <w:tc>
                <w:tcPr>
                  <w:tcW w:w="230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2F91CD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F9375F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8.374</w:t>
                  </w:r>
                </w:p>
              </w:tc>
            </w:tr>
            <w:tr w:rsidR="005D05C5" w14:paraId="46207A78" w14:textId="77777777" w:rsidTr="00044C60">
              <w:trPr>
                <w:gridBefore w:val="1"/>
                <w:gridAfter w:val="3"/>
                <w:wBefore w:w="108" w:type="dxa"/>
                <w:wAfter w:w="650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CD7A46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D8C2AC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230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B1020C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Number of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obs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A85DBA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80</w:t>
                  </w:r>
                </w:p>
              </w:tc>
            </w:tr>
            <w:tr w:rsidR="005D05C5" w14:paraId="7B401820" w14:textId="77777777" w:rsidTr="00044C60">
              <w:trPr>
                <w:gridBefore w:val="1"/>
                <w:gridAfter w:val="3"/>
                <w:wBefore w:w="108" w:type="dxa"/>
                <w:wAfter w:w="650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071586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D19DE8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.913</w:t>
                  </w:r>
                </w:p>
              </w:tc>
              <w:tc>
                <w:tcPr>
                  <w:tcW w:w="230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A39A29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5DD84F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5D05C5" w14:paraId="4123E888" w14:textId="77777777" w:rsidTr="00044C60">
              <w:trPr>
                <w:gridBefore w:val="1"/>
                <w:gridAfter w:val="3"/>
                <w:wBefore w:w="108" w:type="dxa"/>
                <w:wAfter w:w="650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EA8420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DBAD40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584.583</w:t>
                  </w:r>
                </w:p>
              </w:tc>
              <w:tc>
                <w:tcPr>
                  <w:tcW w:w="230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9219C2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F31972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612.164</w:t>
                  </w:r>
                </w:p>
              </w:tc>
            </w:tr>
            <w:tr w:rsidR="005D05C5" w14:paraId="21F9D55E" w14:textId="77777777" w:rsidTr="00044C60">
              <w:trPr>
                <w:gridBefore w:val="1"/>
                <w:wBefore w:w="108" w:type="dxa"/>
              </w:trPr>
              <w:tc>
                <w:tcPr>
                  <w:tcW w:w="8858" w:type="dxa"/>
                  <w:gridSpan w:val="24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199C7323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i/>
                      <w:iCs/>
                      <w:kern w:val="0"/>
                      <w:sz w:val="20"/>
                      <w:szCs w:val="20"/>
                    </w:rPr>
                    <w:t>*** p&lt;.01, ** p&lt;.05, * p&lt;.1</w:t>
                  </w:r>
                </w:p>
              </w:tc>
            </w:tr>
            <w:tr w:rsidR="005D05C5" w14:paraId="789AA83C" w14:textId="77777777" w:rsidTr="00044C60">
              <w:trPr>
                <w:gridBefore w:val="1"/>
                <w:wBefore w:w="108" w:type="dxa"/>
              </w:trPr>
              <w:tc>
                <w:tcPr>
                  <w:tcW w:w="8858" w:type="dxa"/>
                  <w:gridSpan w:val="2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7B2DDA" w14:textId="77777777" w:rsidR="005D05C5" w:rsidRDefault="005D05C5" w:rsidP="005D05C5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044C60" w14:paraId="5E286699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EC5CCC6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cweight</w:t>
                  </w:r>
                  <w:proofErr w:type="spellEnd"/>
                </w:p>
              </w:tc>
              <w:tc>
                <w:tcPr>
                  <w:tcW w:w="1200" w:type="dxa"/>
                  <w:gridSpan w:val="4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54DADC2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00FBFA0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St.Err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7370FEC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66AD6C9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1BBE9C7D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A86151D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4E4F219" w14:textId="77777777" w:rsidR="00044C60" w:rsidRDefault="00044C60" w:rsidP="00044C6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Sig</w:t>
                  </w:r>
                </w:p>
              </w:tc>
            </w:tr>
            <w:tr w:rsidR="003D7CF4" w14:paraId="2A279DDA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F4DA4A" w14:textId="48BC8E86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673981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15BD90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1623E3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6BAEEE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22B6DB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CDB397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6FA55C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3D7CF4" w14:paraId="1BC72823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DF8F75" w14:textId="1EAB38B4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8F5E7C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80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2892DE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.778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96FDA1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14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8CDF0E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89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56068F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0.559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467A22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2.164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C8508E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3D7CF4" w14:paraId="1BB223F3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5B844E" w14:textId="6B7FCA2B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ge years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EF8A03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24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8E8196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166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0E31EE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45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9E5A85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148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0358BD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567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701BE1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86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EA830C" w14:textId="77777777" w:rsidR="003D7CF4" w:rsidRDefault="003D7CF4" w:rsidP="003D7CF4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16330" w14:paraId="3695525E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19EAC9" w14:textId="0E8B33A9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50DBC4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0BB144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9C46FC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5BFDC0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227E2D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4F4C8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36C7A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16330" w14:paraId="032C096B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85A2B0" w14:textId="59CECCF2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BEF8CE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94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5BB985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.594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E9167A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35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104D7E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728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79A85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9.056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3B51EC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2.944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C26F14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16330" w14:paraId="30A4852A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71F55C" w14:textId="017C525C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DE99B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.24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BB3941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739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90223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44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7C98C0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15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FCED9F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821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34A781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7.662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0AE94A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</w:t>
                  </w:r>
                </w:p>
              </w:tc>
            </w:tr>
            <w:tr w:rsidR="00C16330" w14:paraId="1F7BF22A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956876" w14:textId="25732510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D5464B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30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F67368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934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B60D2F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33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24AAF4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741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BF152E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6.434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9C4494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9.038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FFB2D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16330" w14:paraId="61E3CC80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0600DC" w14:textId="34C62ABE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5BDC54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6.62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204546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983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0E888F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66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99D926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97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2C62BE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4.461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D4E7FD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204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D4D45D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</w:t>
                  </w:r>
                </w:p>
              </w:tc>
            </w:tr>
            <w:tr w:rsidR="00C16330" w14:paraId="0383B223" w14:textId="77777777" w:rsidTr="00044C60">
              <w:trPr>
                <w:gridAfter w:val="1"/>
                <w:wAfter w:w="108" w:type="dxa"/>
              </w:trPr>
              <w:tc>
                <w:tcPr>
                  <w:tcW w:w="17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2926BC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BFEB23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73.0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AC8CD6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0.919</w:t>
                  </w:r>
                </w:p>
              </w:tc>
              <w:tc>
                <w:tcPr>
                  <w:tcW w:w="8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A3AF9A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.69</w:t>
                  </w:r>
                </w:p>
              </w:tc>
              <w:tc>
                <w:tcPr>
                  <w:tcW w:w="9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949A30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EBFBDA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1.609</w:t>
                  </w:r>
                </w:p>
              </w:tc>
              <w:tc>
                <w:tcPr>
                  <w:tcW w:w="12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29C0EC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94.551</w:t>
                  </w:r>
                </w:p>
              </w:tc>
              <w:tc>
                <w:tcPr>
                  <w:tcW w:w="6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DAF8B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C16330" w14:paraId="67837C62" w14:textId="77777777" w:rsidTr="00044C60">
              <w:trPr>
                <w:gridAfter w:val="1"/>
                <w:wAfter w:w="108" w:type="dxa"/>
              </w:trPr>
              <w:tc>
                <w:tcPr>
                  <w:tcW w:w="8858" w:type="dxa"/>
                  <w:gridSpan w:val="2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E55AAB9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C16330" w14:paraId="7845B6FE" w14:textId="77777777" w:rsidTr="00044C60">
              <w:trPr>
                <w:gridAfter w:val="5"/>
                <w:wAfter w:w="758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479B23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1757E4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6.988</w:t>
                  </w:r>
                </w:p>
              </w:tc>
              <w:tc>
                <w:tcPr>
                  <w:tcW w:w="23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93BF49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1E3E37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4.515</w:t>
                  </w:r>
                </w:p>
              </w:tc>
            </w:tr>
            <w:tr w:rsidR="00C16330" w14:paraId="7941B963" w14:textId="77777777" w:rsidTr="00044C60">
              <w:trPr>
                <w:gridAfter w:val="5"/>
                <w:wAfter w:w="758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8A278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1A7C2B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43</w:t>
                  </w:r>
                </w:p>
              </w:tc>
              <w:tc>
                <w:tcPr>
                  <w:tcW w:w="23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1A6492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Number of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obs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9124E8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80</w:t>
                  </w:r>
                </w:p>
              </w:tc>
            </w:tr>
            <w:tr w:rsidR="00C16330" w14:paraId="401A49D5" w14:textId="77777777" w:rsidTr="00044C60">
              <w:trPr>
                <w:gridAfter w:val="5"/>
                <w:wAfter w:w="758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71F463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B969AF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862</w:t>
                  </w:r>
                </w:p>
              </w:tc>
              <w:tc>
                <w:tcPr>
                  <w:tcW w:w="23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1831C0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3937B1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10</w:t>
                  </w:r>
                </w:p>
              </w:tc>
            </w:tr>
            <w:tr w:rsidR="00C16330" w14:paraId="52E265F2" w14:textId="77777777" w:rsidTr="00044C60">
              <w:trPr>
                <w:gridAfter w:val="5"/>
                <w:wAfter w:w="758" w:type="dxa"/>
              </w:trPr>
              <w:tc>
                <w:tcPr>
                  <w:tcW w:w="24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8F43A0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222365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959.567</w:t>
                  </w:r>
                </w:p>
              </w:tc>
              <w:tc>
                <w:tcPr>
                  <w:tcW w:w="2300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B4C478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E1DCD9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987.148</w:t>
                  </w:r>
                </w:p>
              </w:tc>
            </w:tr>
            <w:tr w:rsidR="00C16330" w14:paraId="5C87326B" w14:textId="77777777" w:rsidTr="00044C60">
              <w:trPr>
                <w:gridAfter w:val="1"/>
                <w:wAfter w:w="108" w:type="dxa"/>
              </w:trPr>
              <w:tc>
                <w:tcPr>
                  <w:tcW w:w="8858" w:type="dxa"/>
                  <w:gridSpan w:val="24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526DE215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i/>
                      <w:iCs/>
                      <w:kern w:val="0"/>
                      <w:sz w:val="20"/>
                      <w:szCs w:val="20"/>
                    </w:rPr>
                    <w:t>*** p&lt;.01, ** p&lt;.05, * p&lt;.1</w:t>
                  </w:r>
                </w:p>
              </w:tc>
            </w:tr>
            <w:tr w:rsidR="00C16330" w14:paraId="03D4E1B0" w14:textId="77777777" w:rsidTr="00044C60">
              <w:trPr>
                <w:gridAfter w:val="1"/>
                <w:wAfter w:w="108" w:type="dxa"/>
              </w:trPr>
              <w:tc>
                <w:tcPr>
                  <w:tcW w:w="8858" w:type="dxa"/>
                  <w:gridSpan w:val="2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A61733" w14:textId="77777777" w:rsidR="00C16330" w:rsidRDefault="00C16330" w:rsidP="00C1633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2DDF3024" w14:textId="77777777" w:rsidR="00CE4A74" w:rsidRDefault="00CE4A74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9149646" w14:textId="77777777" w:rsidR="00CA56D6" w:rsidRDefault="00CA56D6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8D0279" w14:paraId="571191D5" w14:textId="77777777" w:rsidTr="00BC31BB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8D76B23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cfam</w:t>
                  </w:r>
                  <w:proofErr w:type="spellEnd"/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2B3618F9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568DA94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St.Err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2963C9A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489FBBCF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2F4C233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2CAFBBC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02859FF" w14:textId="77777777" w:rsidR="008D0279" w:rsidRDefault="008D0279" w:rsidP="008D027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Sig</w:t>
                  </w:r>
                </w:p>
              </w:tc>
            </w:tr>
            <w:tr w:rsidR="00BC31BB" w14:paraId="2C41107D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147E81" w14:textId="474414FB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460AC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1968EA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DA97F2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040EE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BDAF82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02C90C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E79B6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C31BB" w14:paraId="5B1F8F75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2257FC" w14:textId="1FFC478F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9650D0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86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A7157A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.85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EFC1F7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4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F0CFA3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629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5A6ED0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5.7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5A102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9.44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2AAC4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C31BB" w14:paraId="32CA9B46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CF64C7" w14:textId="45962DBC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5A0801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27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F1BC72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10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D73016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2.5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5CB18E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146E3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49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D47DA7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06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E57BC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</w:t>
                  </w:r>
                </w:p>
              </w:tc>
            </w:tr>
            <w:tr w:rsidR="00BC31BB" w14:paraId="5DF2BB4D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B38A53" w14:textId="77AF9741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CE46F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46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85C0D6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411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438751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3.5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AB036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AE12C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2.26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135B5E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65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A527B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BC31BB" w14:paraId="2C2D147A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086EE9" w14:textId="6D3FDFD6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93B6BE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37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D63F2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78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42D5B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0.4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0D15E1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63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0D617C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91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61A418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1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E10297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C31BB" w14:paraId="583BD0FA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7759F2" w14:textId="1D081F02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C279A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.96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C19BE3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583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863180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9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25D3C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05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39DEF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.11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2C997B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0.04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08CA0A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</w:t>
                  </w:r>
                </w:p>
              </w:tc>
            </w:tr>
            <w:tr w:rsidR="00BC31BB" w14:paraId="07F5F334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9CCDD84" w14:textId="4A9D7635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5ACA80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0.3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17572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.44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777E63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4.2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38622C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1B136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5.15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C3C243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5.52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00637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BC31BB" w14:paraId="13481422" w14:textId="77777777" w:rsidTr="00BC31BB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7FD34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DA20C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80.76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27D95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8.16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C9D7A7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9.8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62F93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FFCFD8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4.705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D5623E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96.82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26B70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BC31BB" w14:paraId="5E17E78B" w14:textId="77777777" w:rsidTr="00BC31BB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F39239C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BC31BB" w14:paraId="5BCBFCB9" w14:textId="77777777" w:rsidTr="00BC31B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1AB176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16E04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7.587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A6A030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5C4B92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9.667</w:t>
                  </w:r>
                </w:p>
              </w:tc>
            </w:tr>
            <w:tr w:rsidR="00BC31BB" w14:paraId="5BCF74D3" w14:textId="77777777" w:rsidTr="00BC31B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AB397F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C99361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81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27CCB2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Number of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obs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E4CE69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80</w:t>
                  </w:r>
                </w:p>
              </w:tc>
            </w:tr>
            <w:tr w:rsidR="00BC31BB" w14:paraId="701AD442" w14:textId="77777777" w:rsidTr="00BC31B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C1A4F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E230D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.025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782F7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C120FA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00</w:t>
                  </w:r>
                </w:p>
              </w:tc>
            </w:tr>
            <w:tr w:rsidR="00BC31BB" w14:paraId="3ECE2033" w14:textId="77777777" w:rsidTr="00BC31BB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4DE615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80821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635.584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0B19EC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EE58B6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663.165</w:t>
                  </w:r>
                </w:p>
              </w:tc>
            </w:tr>
            <w:tr w:rsidR="00BC31BB" w14:paraId="5861BD35" w14:textId="77777777" w:rsidTr="00BC31BB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04B61574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i/>
                      <w:iCs/>
                      <w:kern w:val="0"/>
                      <w:sz w:val="20"/>
                      <w:szCs w:val="20"/>
                    </w:rPr>
                    <w:t>*** p&lt;.01, ** p&lt;.05, * p&lt;.1</w:t>
                  </w:r>
                </w:p>
              </w:tc>
            </w:tr>
            <w:tr w:rsidR="00BC31BB" w14:paraId="1C75FB4F" w14:textId="77777777" w:rsidTr="00BC31BB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A491B1" w14:textId="77777777" w:rsidR="00BC31BB" w:rsidRDefault="00BC31BB" w:rsidP="00BC31BB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34CBDE5C" w14:textId="77777777" w:rsidR="001073E0" w:rsidRPr="00D54F30" w:rsidRDefault="001073E0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35CC4F6" w14:textId="77777777" w:rsidR="000921D4" w:rsidRPr="00D54F30" w:rsidRDefault="000921D4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tbl>
            <w:tblPr>
              <w:tblW w:w="8858" w:type="dxa"/>
              <w:tblLayout w:type="fixed"/>
              <w:tblLook w:val="0000" w:firstRow="0" w:lastRow="0" w:firstColumn="0" w:lastColumn="0" w:noHBand="0" w:noVBand="0"/>
            </w:tblPr>
            <w:tblGrid>
              <w:gridCol w:w="1708"/>
              <w:gridCol w:w="700"/>
              <w:gridCol w:w="500"/>
              <w:gridCol w:w="1200"/>
              <w:gridCol w:w="50"/>
              <w:gridCol w:w="800"/>
              <w:gridCol w:w="900"/>
              <w:gridCol w:w="600"/>
              <w:gridCol w:w="600"/>
              <w:gridCol w:w="1150"/>
              <w:gridCol w:w="50"/>
              <w:gridCol w:w="600"/>
            </w:tblGrid>
            <w:tr w:rsidR="00244150" w14:paraId="3E0F5D9F" w14:textId="77777777" w:rsidTr="00244150">
              <w:tc>
                <w:tcPr>
                  <w:tcW w:w="1708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3C63C15C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cconv</w:t>
                  </w:r>
                  <w:proofErr w:type="spellEnd"/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59FDAE94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Coef.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741F3A88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St.Err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D155A48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t-valu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7356521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p-valu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06758F43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[95% Conf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705C2DF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Interval]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</w:tcPr>
                <w:p w14:paraId="6311D46E" w14:textId="77777777" w:rsidR="00244150" w:rsidRDefault="00244150" w:rsidP="00244150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Sig</w:t>
                  </w:r>
                </w:p>
              </w:tc>
            </w:tr>
            <w:tr w:rsidR="00D27B89" w14:paraId="1847A206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87788C" w14:textId="30EE470A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 Gender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288041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CD1EF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2901E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39F805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ECA525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88414D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3DFE0A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38EB32EC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1F723C" w14:textId="5C882499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6E2829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36.12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0787DB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1.23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F3CA0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0.8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9A56D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382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02705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17.21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9B90B9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4.95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0BACA5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4AD5B494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0D60AD" w14:textId="4C694C8B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ge years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4297A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21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BFB99C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.118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403909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0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D9044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27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861B4B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3.413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D1DD9D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98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2FDA47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464B5B56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7D62FE" w14:textId="671209FB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4B59D9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C2E725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2A6675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A9859F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780CEA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9432EC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7226E7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148D7B3D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FBDB5E" w14:textId="704AF34C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Post secondary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1B78EC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.50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FAAC0F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40.087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A78961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4E0C81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911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42888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74.317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7C90D1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83.33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CC596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1897241A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BD9D74" w14:textId="5A98B1BF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Asset score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4E3583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7.375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678D9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12.149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AE9A8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1.4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6AFAAA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15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1F52DA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41.26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BA6237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.51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56BCD6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48F504FA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50C26C" w14:textId="0D0B4C7A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>Drinks alcohol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3FA64B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1.489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DB44DD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29.966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EDC647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7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DC4C2A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47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62ADD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37.436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B3EEFD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80.41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E4509A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0DDED966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CCCD46" w14:textId="5A35C16C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 w:rsidRPr="00D54F30">
                    <w:rPr>
                      <w:rFonts w:ascii="Times New Roman" w:hAnsi="Times New Roman" w:cs="Times New Roman"/>
                      <w:kern w:val="0"/>
                      <w:sz w:val="18"/>
                      <w:szCs w:val="18"/>
                    </w:rPr>
                    <w:t xml:space="preserve">Smokes cigarettes 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EBEA3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24.167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844C1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0.214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670217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0.8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C804FE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.42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A747FE9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-83.578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5BB60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5.24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632714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4A8A0694" w14:textId="77777777" w:rsidTr="00244150">
              <w:tc>
                <w:tcPr>
                  <w:tcW w:w="17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46DB32" w14:textId="4A1BB09D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Constant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53EF64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691.52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13D48D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75.175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CDFD91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9.2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855D1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505AA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43.704</w:t>
                  </w:r>
                </w:p>
              </w:tc>
              <w:tc>
                <w:tcPr>
                  <w:tcW w:w="12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B172EF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839.34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93074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***</w:t>
                  </w:r>
                </w:p>
              </w:tc>
            </w:tr>
            <w:tr w:rsidR="00D27B89" w14:paraId="11F35EA1" w14:textId="77777777" w:rsidTr="00244150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C2B3DEC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D27B89" w14:paraId="531F859A" w14:textId="77777777" w:rsidTr="0024415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81FC70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Mean dependent var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BE262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58.271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C9D13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SD dependent var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6B6C1E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13.253</w:t>
                  </w:r>
                </w:p>
              </w:tc>
            </w:tr>
            <w:tr w:rsidR="00D27B89" w14:paraId="65DF12EA" w14:textId="77777777" w:rsidTr="0024415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554274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R-squared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E3505C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8E826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Number of </w:t>
                  </w:r>
                  <w:proofErr w:type="spellStart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obs</w:t>
                  </w:r>
                  <w:proofErr w:type="spellEnd"/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2DB756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380</w:t>
                  </w:r>
                </w:p>
              </w:tc>
            </w:tr>
            <w:tr w:rsidR="00D27B89" w14:paraId="4756AADA" w14:textId="77777777" w:rsidTr="0024415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E58F7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F-test  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BCEC98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979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CD5771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 xml:space="preserve">Prob &gt; F 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A043D2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0.439</w:t>
                  </w:r>
                </w:p>
              </w:tc>
            </w:tr>
            <w:tr w:rsidR="00D27B89" w14:paraId="6368C767" w14:textId="77777777" w:rsidTr="00244150">
              <w:trPr>
                <w:gridAfter w:val="2"/>
                <w:wAfter w:w="650" w:type="dxa"/>
              </w:trPr>
              <w:tc>
                <w:tcPr>
                  <w:tcW w:w="240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E545AF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Akaike crit. (AIC)</w:t>
                  </w:r>
                </w:p>
              </w:tc>
              <w:tc>
                <w:tcPr>
                  <w:tcW w:w="175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AF3846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453.493</w:t>
                  </w:r>
                </w:p>
              </w:tc>
              <w:tc>
                <w:tcPr>
                  <w:tcW w:w="230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0E85E9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Bayesian crit. (BIC)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340321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kern w:val="0"/>
                      <w:sz w:val="20"/>
                      <w:szCs w:val="20"/>
                    </w:rPr>
                    <w:t>5481.074</w:t>
                  </w:r>
                </w:p>
              </w:tc>
            </w:tr>
            <w:tr w:rsidR="00D27B89" w14:paraId="0A25C559" w14:textId="77777777" w:rsidTr="00244150">
              <w:tc>
                <w:tcPr>
                  <w:tcW w:w="8858" w:type="dxa"/>
                  <w:gridSpan w:val="12"/>
                  <w:tcBorders>
                    <w:top w:val="single" w:sz="6" w:space="0" w:color="auto"/>
                    <w:left w:val="nil"/>
                    <w:bottom w:val="nil"/>
                    <w:right w:val="nil"/>
                  </w:tcBorders>
                </w:tcPr>
                <w:p w14:paraId="45B6A005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  <w:r>
                    <w:rPr>
                      <w:rFonts w:ascii="Garamond" w:hAnsi="Garamond"/>
                      <w:i/>
                      <w:iCs/>
                      <w:kern w:val="0"/>
                      <w:sz w:val="20"/>
                      <w:szCs w:val="20"/>
                    </w:rPr>
                    <w:t>*** p&lt;.01, ** p&lt;.05, * p&lt;.1</w:t>
                  </w:r>
                </w:p>
              </w:tc>
            </w:tr>
            <w:tr w:rsidR="00D27B89" w14:paraId="26C4E0BA" w14:textId="77777777" w:rsidTr="00244150">
              <w:tc>
                <w:tcPr>
                  <w:tcW w:w="8858" w:type="dxa"/>
                  <w:gridSpan w:val="1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109F87" w14:textId="77777777" w:rsidR="00D27B89" w:rsidRDefault="00D27B89" w:rsidP="00D27B89">
                  <w:pPr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Garamond" w:hAnsi="Garamond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59BEB6A6" w14:textId="77777777" w:rsidR="00607D6D" w:rsidRPr="00D54F30" w:rsidRDefault="00607D6D" w:rsidP="007954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E656E" w14:paraId="02743144" w14:textId="77777777" w:rsidTr="00FE656E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937FFA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lastRenderedPageBreak/>
              <w:t>bcpric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A1602D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F38DB1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t.Er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A8F95FE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7A112E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F1FEBB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8C630CA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4A7B97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Sig</w:t>
            </w:r>
          </w:p>
        </w:tc>
      </w:tr>
      <w:tr w:rsidR="00E43FD4" w14:paraId="4B587C06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E92B646" w14:textId="549AE93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77A98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D6D790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8679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AA8C7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9B87A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7068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872133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E43FD4" w14:paraId="12BC2E22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9AD802" w14:textId="36C2EC01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D98CB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12.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BB9C4E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76.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84037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45CB0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4BC8F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37.7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26DA7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62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855FE2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E43FD4" w14:paraId="094F9F0F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8427756" w14:textId="56741B50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ge yea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905CC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9017A2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0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7885B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66D11E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13F5E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4.6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8E053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.4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EE2AE8F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E43FD4" w14:paraId="6F603930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95C6B5" w14:textId="6452FB15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4F9CC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20047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81EA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9CA2D7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FF875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B7EFE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938BA0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E43FD4" w14:paraId="01D79B7A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97ECBE4" w14:textId="220CCBEB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 seconda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0C191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88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EECC6A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69.4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4D85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8CA002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2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31FC1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224.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5FD5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8.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14BE5C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E43FD4" w14:paraId="17F43A56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7458CF" w14:textId="3B4CFABB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set sco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FCD9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34.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FF539B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0.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71FCD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CBC1AE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2119E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75.5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AB955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6.1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A4D10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*</w:t>
            </w:r>
          </w:p>
        </w:tc>
      </w:tr>
      <w:tr w:rsidR="00E43FD4" w14:paraId="0C1830BF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6EB695" w14:textId="7059F60D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inks alcoh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F3498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6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71631D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0.8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43CB5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C9B82E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BA10B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16.6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DDECA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83.2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68C34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E43FD4" w14:paraId="21BE9043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712BA79" w14:textId="53432069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mokes cigarettes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87871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04.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8161A4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8.6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B9B34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2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CE16CC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D6227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200.5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B6E67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9.2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871F0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**</w:t>
            </w:r>
          </w:p>
        </w:tc>
      </w:tr>
      <w:tr w:rsidR="00E43FD4" w14:paraId="541F7C8A" w14:textId="77777777" w:rsidTr="00FE656E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6B114B6" w14:textId="04CF8AA4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450B2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162.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48C0E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23.3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D9B6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9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DFF339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290A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920.2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3F9F6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405.4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C91B0D" w14:textId="77777777" w:rsidR="00E43FD4" w:rsidRDefault="00E43FD4" w:rsidP="00E43FD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***</w:t>
            </w:r>
          </w:p>
        </w:tc>
      </w:tr>
      <w:tr w:rsidR="00FE656E" w14:paraId="430FC234" w14:textId="77777777" w:rsidTr="00FE656E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9AA86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FE656E" w14:paraId="762FBA0D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A1177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CF480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989.74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5C860D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F795E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66.308</w:t>
            </w:r>
          </w:p>
        </w:tc>
      </w:tr>
      <w:tr w:rsidR="00FE656E" w14:paraId="4B3B4E0A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179B0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A61D3E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03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BCB83A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467B4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80</w:t>
            </w:r>
          </w:p>
        </w:tc>
      </w:tr>
      <w:tr w:rsidR="00FE656E" w14:paraId="784B0AE2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DB3D1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83F21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02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7AA589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D5CB9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061</w:t>
            </w:r>
          </w:p>
        </w:tc>
      </w:tr>
      <w:tr w:rsidR="00FE656E" w14:paraId="51A29839" w14:textId="77777777" w:rsidTr="00FE656E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D6C98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6C0405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895.6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E316F3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427AB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923.191</w:t>
            </w:r>
          </w:p>
        </w:tc>
      </w:tr>
      <w:tr w:rsidR="00FE656E" w14:paraId="29195E9C" w14:textId="77777777" w:rsidTr="00FE656E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B69906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kern w:val="0"/>
                <w:sz w:val="20"/>
                <w:szCs w:val="20"/>
              </w:rPr>
              <w:t>*** p&lt;.01, ** p&lt;.05, * p&lt;.1</w:t>
            </w:r>
          </w:p>
        </w:tc>
      </w:tr>
      <w:tr w:rsidR="00FE656E" w14:paraId="796CF0CD" w14:textId="77777777" w:rsidTr="00FE656E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D4F61EF" w14:textId="77777777" w:rsidR="00FE656E" w:rsidRDefault="00FE656E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</w:tbl>
    <w:p w14:paraId="78E96F93" w14:textId="77777777" w:rsidR="006F614A" w:rsidRDefault="006F614A"/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108"/>
        <w:gridCol w:w="1600"/>
        <w:gridCol w:w="108"/>
        <w:gridCol w:w="592"/>
        <w:gridCol w:w="108"/>
        <w:gridCol w:w="392"/>
        <w:gridCol w:w="108"/>
        <w:gridCol w:w="1092"/>
        <w:gridCol w:w="50"/>
        <w:gridCol w:w="58"/>
        <w:gridCol w:w="50"/>
        <w:gridCol w:w="692"/>
        <w:gridCol w:w="108"/>
        <w:gridCol w:w="792"/>
        <w:gridCol w:w="108"/>
        <w:gridCol w:w="492"/>
        <w:gridCol w:w="108"/>
        <w:gridCol w:w="492"/>
        <w:gridCol w:w="108"/>
        <w:gridCol w:w="1042"/>
        <w:gridCol w:w="50"/>
        <w:gridCol w:w="58"/>
        <w:gridCol w:w="50"/>
        <w:gridCol w:w="492"/>
        <w:gridCol w:w="108"/>
      </w:tblGrid>
      <w:tr w:rsidR="006F614A" w14:paraId="6144F70F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6A6313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bcnat</w:t>
            </w:r>
            <w:proofErr w:type="spellEnd"/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678F5E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9F3DD38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t.Er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7A7F8A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7BB4EF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D932ED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883A2D7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D0AC56F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Sig</w:t>
            </w:r>
          </w:p>
        </w:tc>
      </w:tr>
      <w:tr w:rsidR="006F614A" w14:paraId="24AC11F1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6DC15" w14:textId="66DEC1CB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F5DF1B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7CE19B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E7C622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8E37D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2C03C8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99F388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0AD7A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2490D688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8FE53" w14:textId="2882BABF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81A3B3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9.91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71D315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4.97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BAA4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0B4AC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91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9FF198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59.02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041628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9.18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2D061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6FF5944F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2E935" w14:textId="36666086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ge years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39933C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7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D23DBD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0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974670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61B2B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18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FD0A5B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.817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82EE5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96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E8307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252870C4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782B3" w14:textId="421D337A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6DEB5D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EB1C90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B3889E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CFA1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639614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8166FD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8DD24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35A76B85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ADC02" w14:textId="1605BDF8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 secondary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56F32B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6.16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BAC8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3.89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D6DD8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D9B7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97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424E7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40.818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C91F71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3.14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827B0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13D854CA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4AC53" w14:textId="70543B76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set score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E3D247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8.44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06DDD0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.10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83D3E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254B4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99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086DC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.59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687D2E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8.47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71A49" w14:textId="39F002A4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4DBB3F79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97CEE" w14:textId="6A30E6AA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inks alcohol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7AB577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5.8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906B92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7.99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BBBF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703B8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74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866F87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41.218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71650A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9.53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DDFB0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60EF8B5D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EEB50" w14:textId="3D831185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mokes cigarettes 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16142F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5.99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2ACA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8.91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A34771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8C5DE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398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CBAD63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53.18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C7A3B4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1.19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00A14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3ADECC06" w14:textId="77777777" w:rsidTr="00BA6975">
        <w:trPr>
          <w:gridBefore w:val="1"/>
          <w:wBefore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2506A" w14:textId="128E0C4B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93E65A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12.55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8B720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3.46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963BD0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7.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177B2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D9DF67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27.09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5C2FEF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98.01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7C289" w14:textId="77777777" w:rsidR="006F614A" w:rsidRDefault="006F614A" w:rsidP="006F61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***</w:t>
            </w:r>
          </w:p>
        </w:tc>
      </w:tr>
      <w:tr w:rsidR="006F614A" w14:paraId="631F1D19" w14:textId="77777777" w:rsidTr="00BA6975">
        <w:trPr>
          <w:gridBefore w:val="1"/>
          <w:wBefore w:w="108" w:type="dxa"/>
        </w:trPr>
        <w:tc>
          <w:tcPr>
            <w:tcW w:w="885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5DC3F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6F614A" w14:paraId="4140D533" w14:textId="77777777" w:rsidTr="00BA6975">
        <w:trPr>
          <w:gridBefore w:val="1"/>
          <w:gridAfter w:val="3"/>
          <w:wBefore w:w="108" w:type="dxa"/>
          <w:wAfter w:w="650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AC3B79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72604E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08.998</w:t>
            </w:r>
          </w:p>
        </w:tc>
        <w:tc>
          <w:tcPr>
            <w:tcW w:w="23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3E577E4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351A5A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97.302</w:t>
            </w:r>
          </w:p>
        </w:tc>
      </w:tr>
      <w:tr w:rsidR="006F614A" w14:paraId="17CA16AE" w14:textId="77777777" w:rsidTr="00BA6975">
        <w:trPr>
          <w:gridBefore w:val="1"/>
          <w:gridAfter w:val="3"/>
          <w:wBefore w:w="108" w:type="dxa"/>
          <w:wAfter w:w="650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3FCB95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tcW w:w="17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D720CF5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015</w:t>
            </w:r>
          </w:p>
        </w:tc>
        <w:tc>
          <w:tcPr>
            <w:tcW w:w="23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6820B2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BB12BA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80</w:t>
            </w:r>
          </w:p>
        </w:tc>
      </w:tr>
      <w:tr w:rsidR="006F614A" w14:paraId="11017212" w14:textId="77777777" w:rsidTr="00BA6975">
        <w:trPr>
          <w:gridBefore w:val="1"/>
          <w:gridAfter w:val="3"/>
          <w:wBefore w:w="108" w:type="dxa"/>
          <w:wAfter w:w="650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D4D206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F-test  </w:t>
            </w:r>
          </w:p>
        </w:tc>
        <w:tc>
          <w:tcPr>
            <w:tcW w:w="17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58A0E98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006</w:t>
            </w:r>
          </w:p>
        </w:tc>
        <w:tc>
          <w:tcPr>
            <w:tcW w:w="23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C5E8B9A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Prob &gt; F 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1E5721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421</w:t>
            </w:r>
          </w:p>
        </w:tc>
      </w:tr>
      <w:tr w:rsidR="006F614A" w14:paraId="4DCFE29B" w14:textId="77777777" w:rsidTr="00BA6975">
        <w:trPr>
          <w:gridBefore w:val="1"/>
          <w:gridAfter w:val="3"/>
          <w:wBefore w:w="108" w:type="dxa"/>
          <w:wAfter w:w="650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81D15C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49B8CC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101.872</w:t>
            </w:r>
          </w:p>
        </w:tc>
        <w:tc>
          <w:tcPr>
            <w:tcW w:w="230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143460C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CE30F55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129.453</w:t>
            </w:r>
          </w:p>
        </w:tc>
      </w:tr>
      <w:tr w:rsidR="006F614A" w14:paraId="020D1B6C" w14:textId="77777777" w:rsidTr="00BA6975">
        <w:trPr>
          <w:gridBefore w:val="1"/>
          <w:wBefore w:w="108" w:type="dxa"/>
        </w:trPr>
        <w:tc>
          <w:tcPr>
            <w:tcW w:w="8858" w:type="dxa"/>
            <w:gridSpan w:val="2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352D06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kern w:val="0"/>
                <w:sz w:val="20"/>
                <w:szCs w:val="20"/>
              </w:rPr>
              <w:t>*** p&lt;.01, ** p&lt;.05, * p&lt;.1</w:t>
            </w:r>
          </w:p>
        </w:tc>
      </w:tr>
      <w:tr w:rsidR="006F614A" w14:paraId="2A1E1F4E" w14:textId="77777777" w:rsidTr="00BA6975">
        <w:trPr>
          <w:gridBefore w:val="1"/>
          <w:wBefore w:w="108" w:type="dxa"/>
        </w:trPr>
        <w:tc>
          <w:tcPr>
            <w:tcW w:w="8858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4BE1A259" w14:textId="77777777" w:rsidR="006F614A" w:rsidRDefault="006F614A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33CA2DDC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29E8E4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bcmood</w:t>
            </w:r>
            <w:proofErr w:type="spellEnd"/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D8512A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FAE8608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St.Err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58CF93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201F1A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A562D72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1A31C6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2F45E15" w14:textId="77777777" w:rsidR="00BA6975" w:rsidRDefault="00BA6975" w:rsidP="00101D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Sig</w:t>
            </w:r>
          </w:p>
        </w:tc>
      </w:tr>
      <w:tr w:rsidR="00BA6975" w14:paraId="177AF58B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E2FC7" w14:textId="484053E1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88BE3D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0CDB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D146DD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87483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BA9277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91C701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8C613C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08D4B99F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A988E" w14:textId="59A8003F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2B6F3A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5.7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6F6A3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7.02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409AB7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0.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C2D9C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41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EE65F3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9.54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A28E5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8.098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8F985A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52260A41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1C53A" w14:textId="31364FF0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ge years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583250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.3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F04A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9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B22920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.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07BC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5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F9623F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.78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3B0CE2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6A4000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**</w:t>
            </w:r>
          </w:p>
        </w:tc>
      </w:tr>
      <w:tr w:rsidR="00BA6975" w14:paraId="2A90182E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439AE" w14:textId="65D58896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05886C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F8A9F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85EB7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76882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611E43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D2E4C7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9F8A7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09B979E3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C567A" w14:textId="4AC114A8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 secondary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8E8840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.7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DB18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7.152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605D50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894A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503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9C05FC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9.2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9E98A5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8.856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2D4C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01B54896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5B7A8" w14:textId="49331CAC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set score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E378B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.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B6977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66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29B14D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3C438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005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0B6BBE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38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3111DF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7.916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87542F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***</w:t>
            </w:r>
          </w:p>
        </w:tc>
      </w:tr>
      <w:tr w:rsidR="00BA6975" w14:paraId="71C332E5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E527C" w14:textId="4B2D2F2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inks alcohol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9F32C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.9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BFFAE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.98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3C9050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923F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69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6622A2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7.82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4B8182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1.774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B43E34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3758DC7C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46B82" w14:textId="2CA4160D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mokes cigarettes 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1D3ED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8.1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12F3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.289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7D8B7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CA534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.12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3AAC9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-18.50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FBB12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2.291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8545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663DE5AC" w14:textId="77777777" w:rsidTr="00BA6975">
        <w:trPr>
          <w:gridAfter w:val="1"/>
          <w:wAfter w:w="108" w:type="dxa"/>
        </w:trPr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F4814" w14:textId="3C7C0C62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4D0899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25.2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FAD8C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2.79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C1B724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9.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BAD68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5833A3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00.06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C1F1A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150.366</w:t>
            </w:r>
          </w:p>
        </w:tc>
        <w:tc>
          <w:tcPr>
            <w:tcW w:w="6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0237A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***</w:t>
            </w:r>
          </w:p>
        </w:tc>
      </w:tr>
      <w:tr w:rsidR="00BA6975" w14:paraId="083D66CF" w14:textId="77777777" w:rsidTr="00BA6975">
        <w:trPr>
          <w:gridAfter w:val="1"/>
          <w:wAfter w:w="108" w:type="dxa"/>
        </w:trPr>
        <w:tc>
          <w:tcPr>
            <w:tcW w:w="885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0D5F7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  <w:tr w:rsidR="00BA6975" w14:paraId="6FC072ED" w14:textId="77777777" w:rsidTr="00BA6975">
        <w:trPr>
          <w:gridAfter w:val="5"/>
          <w:wAfter w:w="758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9DD344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BE96C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95.131</w:t>
            </w:r>
          </w:p>
        </w:tc>
        <w:tc>
          <w:tcPr>
            <w:tcW w:w="23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ABC157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24E70C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57.437</w:t>
            </w:r>
          </w:p>
        </w:tc>
      </w:tr>
      <w:tr w:rsidR="00BA6975" w14:paraId="2624DF6D" w14:textId="77777777" w:rsidTr="00BA6975">
        <w:trPr>
          <w:gridAfter w:val="5"/>
          <w:wAfter w:w="758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05D772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R-squared 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C27193E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065</w:t>
            </w:r>
          </w:p>
        </w:tc>
        <w:tc>
          <w:tcPr>
            <w:tcW w:w="23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00176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kern w:val="0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8F510B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380</w:t>
            </w:r>
          </w:p>
        </w:tc>
      </w:tr>
      <w:tr w:rsidR="00BA6975" w14:paraId="57F86AA6" w14:textId="77777777" w:rsidTr="00BA6975">
        <w:trPr>
          <w:gridAfter w:val="5"/>
          <w:wAfter w:w="758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9C1690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F-test  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1A7478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.016</w:t>
            </w:r>
          </w:p>
        </w:tc>
        <w:tc>
          <w:tcPr>
            <w:tcW w:w="23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BF2F7A2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 xml:space="preserve">Prob &gt; F </w:t>
            </w:r>
          </w:p>
        </w:tc>
        <w:tc>
          <w:tcPr>
            <w:tcW w:w="17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12EC1A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0.001</w:t>
            </w:r>
          </w:p>
        </w:tc>
      </w:tr>
      <w:tr w:rsidR="00BA6975" w14:paraId="4326183F" w14:textId="77777777" w:rsidTr="00BA6975">
        <w:trPr>
          <w:gridAfter w:val="5"/>
          <w:wAfter w:w="758" w:type="dxa"/>
        </w:trPr>
        <w:tc>
          <w:tcPr>
            <w:tcW w:w="2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204DE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596A77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144.190</w:t>
            </w:r>
          </w:p>
        </w:tc>
        <w:tc>
          <w:tcPr>
            <w:tcW w:w="23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B561F16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F37041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kern w:val="0"/>
                <w:sz w:val="20"/>
                <w:szCs w:val="20"/>
              </w:rPr>
              <w:t>4171.771</w:t>
            </w:r>
          </w:p>
        </w:tc>
      </w:tr>
      <w:tr w:rsidR="00BA6975" w14:paraId="03E6B3D7" w14:textId="77777777" w:rsidTr="00BA6975">
        <w:trPr>
          <w:gridAfter w:val="1"/>
          <w:wAfter w:w="108" w:type="dxa"/>
        </w:trPr>
        <w:tc>
          <w:tcPr>
            <w:tcW w:w="8858" w:type="dxa"/>
            <w:gridSpan w:val="2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7D104A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kern w:val="0"/>
                <w:sz w:val="20"/>
                <w:szCs w:val="20"/>
              </w:rPr>
              <w:t>*** p&lt;.01, ** p&lt;.05, * p&lt;.1</w:t>
            </w:r>
          </w:p>
        </w:tc>
      </w:tr>
      <w:tr w:rsidR="00BA6975" w14:paraId="12024DF0" w14:textId="77777777" w:rsidTr="00BA6975">
        <w:trPr>
          <w:gridAfter w:val="1"/>
          <w:wAfter w:w="108" w:type="dxa"/>
        </w:trPr>
        <w:tc>
          <w:tcPr>
            <w:tcW w:w="8858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14:paraId="448DE11F" w14:textId="77777777" w:rsidR="00BA6975" w:rsidRDefault="00BA6975" w:rsidP="00BA69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kern w:val="0"/>
                <w:sz w:val="20"/>
                <w:szCs w:val="20"/>
              </w:rPr>
            </w:pPr>
          </w:p>
        </w:tc>
      </w:tr>
    </w:tbl>
    <w:p w14:paraId="1CC46BF2" w14:textId="21DB661F" w:rsidR="00CA56D6" w:rsidRDefault="00CA56D6">
      <w:r>
        <w:br w:type="page"/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8858"/>
      </w:tblGrid>
      <w:tr w:rsidR="0031613D" w:rsidRPr="00D54F30" w14:paraId="702238A5" w14:textId="77777777" w:rsidTr="0031613D"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</w:tcPr>
          <w:p w14:paraId="0B164358" w14:textId="25D5F929" w:rsidR="0031613D" w:rsidRPr="00CA56D6" w:rsidRDefault="00EA08D2" w:rsidP="003161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A56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ull OLS results </w:t>
            </w:r>
            <w:r w:rsidRPr="00CA56D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food choice motives associated with diet diversity score</w:t>
            </w:r>
          </w:p>
        </w:tc>
      </w:tr>
    </w:tbl>
    <w:p w14:paraId="40C1909E" w14:textId="57941A2D" w:rsidR="00AF6925" w:rsidRPr="00D54F30" w:rsidRDefault="00AF6925" w:rsidP="00AF6925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01068F" w:rsidRPr="00D54F30" w14:paraId="40E53CC7" w14:textId="77777777" w:rsidTr="0001068F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EB451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FV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C75C0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22410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.Err</w:t>
            </w:r>
            <w:proofErr w:type="spellEnd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24695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6EA7F0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19225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48216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3546A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g</w:t>
            </w:r>
          </w:p>
        </w:tc>
      </w:tr>
      <w:tr w:rsidR="0001068F" w:rsidRPr="00D54F30" w14:paraId="0D9BD1F6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55987A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Health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5874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1298F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1FE3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0335D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53E1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CC38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B06594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01068F" w:rsidRPr="00D54F30" w14:paraId="719AF98B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D283B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Mood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2CF0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9E16F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2E0A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D0A09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E60E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77A4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AA7D6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676B7C94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642AC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Sensory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8FF4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F57C5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EF42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D8ABE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841F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79AA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944D7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01068F" w:rsidRPr="00D54F30" w14:paraId="1B758D40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97312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Weight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4800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F0597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6258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FA24A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BE8A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89F3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01C1D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E641E6D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B8A2A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onvenienc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572D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5320C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C81F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B3230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3506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16F1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4FAB1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01068F" w:rsidRPr="00D54F30" w14:paraId="57BC6C87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1EFF97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ric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30B9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20C89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C623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116AA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5F7E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4A50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EBA8E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2C4251CD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29C6E7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amiliarity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72CB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8A4B3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4000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32DDB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0C45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A32F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F258B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2C3D4CB9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48FFD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Natural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B90D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3FF7E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6E99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0BD29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AFD6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8B06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9585D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07AD377E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6B51C1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371C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2FB2F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1438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B8B33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013A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EE33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720280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239CD6F0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369C2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1C45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A6D3B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5DD1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CF969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20E8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436C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36FD3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48A1859A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EE724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yea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202E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552E5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030E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BFD6B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D3D6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9ECF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158BD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3117AABB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8F330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52AF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6F4CE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72D9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CBC4C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7F8F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778F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5990E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BAB6E19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FD9B1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yond secondary 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4261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A6EF2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1124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97956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B2ED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0BE3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9DB16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01068F" w:rsidRPr="00D54F30" w14:paraId="71E8FA15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AAB790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set sco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F6B2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CF381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7EB0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EF499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844E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7701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82E71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719E21FD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1CEDA7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moking sta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FAAD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691ED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1152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25DE2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8353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F696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6BAB7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432E4903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8AC95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rrently sm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BE8B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FAF4C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DDA7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024B5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2039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11C7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4DBBE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AC398AB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B3C57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ed to sm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C3E9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EA6CE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0439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0DCCB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4B3E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54ED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44EB6B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42328ECC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C48EF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usehold siz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D986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BDBA1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896D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E070F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A243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C788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19648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3AF32D59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9CF65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 head H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30CF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365E9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88DE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C944E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4B47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C511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70803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D7AA92E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E1F7CB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1042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08129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D47C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78588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A00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F67D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A4F40E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0DDC241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5B8FE7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at is your marital sta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6C9E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7CCFB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900F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E7A02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80BD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B848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493E0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3D0A4F3C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671E91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rrently marri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7068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91F1E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955B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5A864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D429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109B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EF011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723476F7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8E964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ara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6ECD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58DAE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2D83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BD790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9644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8C3F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B3DD1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35D40FDE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C4DED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vorc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684F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472EC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958B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2E0E1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F9AD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4081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FF6457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31ABEC13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719A7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dow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02A9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ADB3E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B536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1A550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CCE8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ADFF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FFD56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48434CB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8C6C3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ork ty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F851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41B5C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72E6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EC8F4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1201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8B38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78CED9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3A2C68B9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EA0F4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government employ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93E8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C1C20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D445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7451A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CE0B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8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581A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7CC8B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40B83F0F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4BA580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f-employ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0B23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5159A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9DAB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78D0B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C9AD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DA63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DF547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04BE2F74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57F68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e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91E8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346B7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BB94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D0AF9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D196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3A32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C73EB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69491B14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2F2C5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emak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5C09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7AC57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620D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61A2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5B41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B0CA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31605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01894287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4A0C0A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tir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CBB1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71253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D5EA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145AC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B2EE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4217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35F87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CF7EB1C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C9D3F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mployed (able to wor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66B6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E403C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112C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EAA16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E5EE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B460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4B549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0F436530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E035FF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mployed (unable to wor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696C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52FB6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27CB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F79FC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A1FB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06C3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23D8D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5370FCB4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78DA02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 mainly prepare meal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6D1F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F1AE9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4E51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95DA0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A389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A41A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75E8C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07C6B28A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9B658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use hel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2A13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40A00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780C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2475D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A66C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4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568F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290C3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C1C9C72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BC04B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DBD3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21C89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842B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C4FAE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9D97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78B0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1CA61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16706B93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AA7DF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EF0D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5AB4A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18CB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11043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C0FB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8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2E55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C355E5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6604CDEC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1DB9C9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 male in th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299C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A15FC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30C0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1937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2AF6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0737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3A5CB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62221E13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5CBBF6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son making food employ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3B56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7396A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8254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6B7BC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91AD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8CE3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DC7284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0A3682CD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1E89CD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69B9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1B800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BE27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FBB91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944C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F9B4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857DC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01068F" w:rsidRPr="00D54F30" w14:paraId="228752C9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844A79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inks alcoh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E6A1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99594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235C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D7115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18AB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3E41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3828DD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65585DDA" w14:textId="77777777" w:rsidTr="0001068F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C7FA3EA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0190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8C22C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E862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0D74F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DDA4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B19B3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D5CE4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01068F" w:rsidRPr="00D54F30" w14:paraId="6F457698" w14:textId="77777777" w:rsidTr="0001068F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5540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1068F" w:rsidRPr="00D54F30" w14:paraId="27C453B0" w14:textId="77777777" w:rsidTr="0001068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38E3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D2DA1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47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04D07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D21BE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42</w:t>
            </w:r>
          </w:p>
        </w:tc>
      </w:tr>
      <w:tr w:rsidR="0001068F" w:rsidRPr="00D54F30" w14:paraId="2A5584D5" w14:textId="77777777" w:rsidTr="0001068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B3C5D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D782D1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C26D4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</w:t>
            </w:r>
            <w:proofErr w:type="spellEnd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654F2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0</w:t>
            </w:r>
          </w:p>
        </w:tc>
      </w:tr>
      <w:tr w:rsidR="0001068F" w:rsidRPr="00D54F30" w14:paraId="396F4E9C" w14:textId="77777777" w:rsidTr="0001068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5ACB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-test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4F609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4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3A3E19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ob &gt; F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D47FB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01068F" w:rsidRPr="00D54F30" w14:paraId="154ECEBC" w14:textId="77777777" w:rsidTr="0001068F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9C1F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9D4F37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8.30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F4D7DC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9D575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12.274</w:t>
            </w:r>
          </w:p>
        </w:tc>
      </w:tr>
      <w:tr w:rsidR="0001068F" w:rsidRPr="00D54F30" w14:paraId="275DA439" w14:textId="77777777" w:rsidTr="0001068F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5DC510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*** p&lt;.01, ** p&lt;.05, * p&lt;.1</w:t>
            </w:r>
          </w:p>
        </w:tc>
      </w:tr>
      <w:tr w:rsidR="0001068F" w:rsidRPr="00D54F30" w14:paraId="000661D6" w14:textId="77777777" w:rsidTr="0001068F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E71D508" w14:textId="77777777" w:rsidR="0001068F" w:rsidRPr="00D54F30" w:rsidRDefault="0001068F" w:rsidP="000106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C2A07A4" w14:textId="77777777" w:rsidR="00AF6925" w:rsidRPr="00D54F30" w:rsidRDefault="00AF6925" w:rsidP="00AF6925">
      <w:pPr>
        <w:rPr>
          <w:rFonts w:ascii="Times New Roman" w:hAnsi="Times New Roman" w:cs="Times New Roman"/>
          <w:sz w:val="18"/>
          <w:szCs w:val="18"/>
        </w:rPr>
      </w:pPr>
    </w:p>
    <w:p w14:paraId="1F399DA1" w14:textId="77777777" w:rsidR="0040204D" w:rsidRDefault="0040204D" w:rsidP="00AF6925">
      <w:pPr>
        <w:rPr>
          <w:rFonts w:ascii="Times New Roman" w:hAnsi="Times New Roman" w:cs="Times New Roman"/>
          <w:sz w:val="18"/>
          <w:szCs w:val="18"/>
        </w:rPr>
      </w:pPr>
    </w:p>
    <w:p w14:paraId="243405EA" w14:textId="77777777" w:rsidR="0040204D" w:rsidRDefault="0040204D" w:rsidP="00AF6925">
      <w:pPr>
        <w:rPr>
          <w:rFonts w:ascii="Times New Roman" w:hAnsi="Times New Roman" w:cs="Times New Roman"/>
          <w:sz w:val="18"/>
          <w:szCs w:val="18"/>
        </w:rPr>
      </w:pPr>
    </w:p>
    <w:p w14:paraId="2567B016" w14:textId="77777777" w:rsidR="0040204D" w:rsidRDefault="0040204D" w:rsidP="00AF6925">
      <w:pPr>
        <w:rPr>
          <w:rFonts w:ascii="Times New Roman" w:hAnsi="Times New Roman" w:cs="Times New Roman"/>
          <w:sz w:val="18"/>
          <w:szCs w:val="18"/>
        </w:rPr>
      </w:pPr>
    </w:p>
    <w:p w14:paraId="2374224E" w14:textId="7AD3AB83" w:rsidR="00AF6925" w:rsidRPr="00D54F30" w:rsidRDefault="00AF6925" w:rsidP="00AF6925">
      <w:pPr>
        <w:rPr>
          <w:rFonts w:ascii="Times New Roman" w:hAnsi="Times New Roman" w:cs="Times New Roman"/>
          <w:sz w:val="18"/>
          <w:szCs w:val="18"/>
        </w:rPr>
      </w:pPr>
      <w:r w:rsidRPr="00D54F30">
        <w:rPr>
          <w:rFonts w:ascii="Times New Roman" w:hAnsi="Times New Roman" w:cs="Times New Roman"/>
          <w:sz w:val="18"/>
          <w:szCs w:val="18"/>
        </w:rPr>
        <w:t xml:space="preserve">Full ordered logit results </w:t>
      </w:r>
      <w:r w:rsidRPr="00D54F30">
        <w:rPr>
          <w:rFonts w:ascii="Times New Roman" w:hAnsi="Times New Roman" w:cs="Times New Roman"/>
          <w:sz w:val="18"/>
          <w:szCs w:val="18"/>
          <w:lang w:val="en-CA"/>
        </w:rPr>
        <w:t>food choice motives associated with BMI</w:t>
      </w:r>
    </w:p>
    <w:p w14:paraId="5A12F73E" w14:textId="77777777" w:rsidR="00717D97" w:rsidRPr="00D54F30" w:rsidRDefault="00717D97" w:rsidP="00717D9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D54F30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Ordered 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717D97" w:rsidRPr="00D54F30" w14:paraId="0A1B9999" w14:textId="77777777" w:rsidTr="00C71778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A3DC8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bmi_cat4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D4F895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55DE0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.Err</w:t>
            </w:r>
            <w:proofErr w:type="spellEnd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C3458B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3C1C9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221BA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8BE27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7B87F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g</w:t>
            </w:r>
          </w:p>
        </w:tc>
      </w:tr>
      <w:tr w:rsidR="00717D97" w:rsidRPr="00D54F30" w14:paraId="7AA7B6F4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FE0430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Health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7F8C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8EA0B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934F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3204C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E3BB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55A6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1B195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45A43CE8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22B01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Mood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B43F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FA549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CB94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AC425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8E46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E5DF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C7A8D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75336D60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8C1681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Sensory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35C6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BD972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D10B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57B40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2E93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A511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66360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717D97" w:rsidRPr="00D54F30" w14:paraId="150F9F81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F7FCF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Weight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0DB7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E0132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AF45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8B8FA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2FDC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E2AF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E2E24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3D606CB2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366C5F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onvenienc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4A39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C4A70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99DB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33BF2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9474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0889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36121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6EF6D514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36C3E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ric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73E1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E55D1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0C3F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DAFD1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C998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A83A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6A16B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3F7FB86C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59559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amiliarity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5E02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E5A8A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5445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9AFCA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B0D4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90D4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9EFDE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13AA75E3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D2ECD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Natural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4B34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EE3CA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8A8C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90C92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166E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5C3A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3F8A5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1E66DFEB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792FE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E76D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93225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8B7C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CEF6E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1E86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CDEE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21167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4B0A5918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BA8FF4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7315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0DE1D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E47F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3B3AB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8B84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6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34DC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75C4D3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717D97" w:rsidRPr="00D54F30" w14:paraId="07C5BD83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08D71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year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F8FD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AE6E8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2B35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37E8D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BD20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5153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36A803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6622E97F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80403E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rs school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6D9C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ACD8B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1E9C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71305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9097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C33F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F1F3C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28ACD793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46487C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set sco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A951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F5A5F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CA0B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DE57D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D629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B581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0FA80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747CD586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D6F88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alth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7EEA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5BB10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2EEA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AB1ED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BF11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C829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5A3A5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13965AF9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185F2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moking sta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837F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57A08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60B7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E1FB4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22EC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993E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2B2E2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4A314A11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A2CBCE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rrently sm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7C5D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4D7F8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374A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4007F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F213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93C0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DF1A41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42EF18D8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FF3591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ed to sm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DF5A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B55B1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431E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AB861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4276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5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773D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8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14543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717D97" w:rsidRPr="00D54F30" w14:paraId="20F08B9B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998FB0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usehold siz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2E5E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99B44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5722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1895F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DD1E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AC5C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72B0A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206DD88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2879F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 head H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C15E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42287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6874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50EEA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1906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CCD2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072AE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51F29804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6D618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4527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1B78F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C735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E0F79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73DC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9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A317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27ABB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39CF718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BEAED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at is your marital stat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547D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E1DAA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CE59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50DE4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BE60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4F9D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AD11EF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72F4C591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C00AA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rrently marri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514E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DF241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8D8E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25FF7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75BF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0E33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BA44F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333B4245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4C45F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ara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4B2A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E5902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8BEF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23525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9AA9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15EE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92C92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143459EA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6A22F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vorc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C25A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CDAC9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41CA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AB80F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059B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2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E288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65B09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39B75DD5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76A1D6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idow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5F4F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C49D8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CE5A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629FF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0B4D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6160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C83C2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6B54629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9795C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ork ty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A1EF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6255C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2672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BCEAB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432C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D227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40C43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54671ADF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5138E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n-government employ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0137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F77C4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82EB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D4609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B743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5AA7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9933D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5BB7B333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7EAD5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f-employ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C8B4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0887E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3541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CE74D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423B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AAFE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FBAA0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E6E0578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629CB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e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4107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8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98B79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705B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327D9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7FFD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4.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E9E9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47E02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4FB911AC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DD477E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memak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8B24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AD4EE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9A5D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1C682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540D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5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6593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3A7C2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57763635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E7CDD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tir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0D9E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44EF4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C47A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75380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3D33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9C66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3E5CA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B246F2A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0A758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mployed (able to wor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BB9E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28729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00AB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686A8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C42C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A451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0A9BF8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4682738D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C953B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mployed (unable to work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C331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6182C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357C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AC13D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1D3B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38DD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86193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5B9951E4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97CBE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o mainly prepare meal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5408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39EB1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D907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9C631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29A8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0501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4E658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352F79C3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E7890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use hel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1567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DE190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2CB3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EA636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54F1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3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9422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9B058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96DB253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5EFB6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F051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D3349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4B07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43710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39CD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9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4BDA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1DC3F1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39E841F3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5EC08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C61C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107A6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5344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22BC9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8D26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6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9D920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F764F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5FC8C666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E36DD5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 male in th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7540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BFC4E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1670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0B19B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7547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0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FDC7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D920B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D981DFE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47020A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son making food employ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097B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E8BEB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942A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AEE82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CA75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D5F0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EB4150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2795A7A4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C3486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D7AE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2191F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98F9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366C3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199E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AD1D1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B02C0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717D97" w:rsidRPr="00D54F30" w14:paraId="054BD9CF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34D00A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 squar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F5B8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07988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3FD6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D9B1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34AB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669B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E3128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17D97" w:rsidRPr="00D54F30" w14:paraId="2801D9EB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9EF963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 you exercis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2A8C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F1AA3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CDF1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A77C2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2B53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FD38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62D13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43D3F748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A11CE2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EC0C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D7645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2599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A2ED5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7D80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771F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CAE58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6B36084D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5C2687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inks alcoh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D5E0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7C845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CC83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C9563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E832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B62CF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0A9D0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65057735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E9631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C342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BA06E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87982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4A27A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0DB3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66568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AD28D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30A1AB82" w14:textId="77777777" w:rsidTr="00C71778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BB0CB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u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28D0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48741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AABE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C1F8C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.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138F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42E5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92465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6249D9F5" w14:textId="77777777" w:rsidTr="00C71778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D78A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7D97" w:rsidRPr="00D54F30" w14:paraId="09E7F755" w14:textId="77777777" w:rsidTr="00C71778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B768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3FE44C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5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26391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8D60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0</w:t>
            </w:r>
          </w:p>
        </w:tc>
      </w:tr>
      <w:tr w:rsidR="00717D97" w:rsidRPr="00D54F30" w14:paraId="54566D29" w14:textId="77777777" w:rsidTr="00C71778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8261D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AADCC9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E4D1F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bs</w:t>
            </w:r>
            <w:proofErr w:type="spellEnd"/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83E3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9</w:t>
            </w:r>
          </w:p>
        </w:tc>
      </w:tr>
      <w:tr w:rsidR="00717D97" w:rsidRPr="00D54F30" w14:paraId="7224C5D6" w14:textId="77777777" w:rsidTr="00C71778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6A0CE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3B7B5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6.13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5B6F6B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E65D0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717D97" w:rsidRPr="00D54F30" w14:paraId="6C8574BB" w14:textId="77777777" w:rsidTr="00C71778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68487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D6E42A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6.21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FC172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0B1E6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4.826</w:t>
            </w:r>
          </w:p>
        </w:tc>
      </w:tr>
      <w:tr w:rsidR="00717D97" w:rsidRPr="00D54F30" w14:paraId="561B801D" w14:textId="77777777" w:rsidTr="00C71778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DC2244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4F3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*** p&lt;.01, ** p&lt;.05, * p&lt;.1</w:t>
            </w:r>
          </w:p>
        </w:tc>
      </w:tr>
      <w:tr w:rsidR="00717D97" w:rsidRPr="00D54F30" w14:paraId="6A7E54C6" w14:textId="77777777" w:rsidTr="00C71778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80ECA93" w14:textId="77777777" w:rsidR="00717D97" w:rsidRPr="00D54F30" w:rsidRDefault="00717D97" w:rsidP="00C717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A1FBFF2" w14:textId="77777777" w:rsidR="004C4921" w:rsidRPr="00D54F30" w:rsidRDefault="004C4921" w:rsidP="00C20FE4">
      <w:pPr>
        <w:rPr>
          <w:rFonts w:ascii="Times New Roman" w:hAnsi="Times New Roman" w:cs="Times New Roman"/>
          <w:sz w:val="18"/>
          <w:szCs w:val="18"/>
        </w:rPr>
      </w:pPr>
    </w:p>
    <w:sectPr w:rsidR="004C4921" w:rsidRPr="00D54F30" w:rsidSect="005E3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E4"/>
    <w:rsid w:val="0001068F"/>
    <w:rsid w:val="00044C60"/>
    <w:rsid w:val="000921D4"/>
    <w:rsid w:val="001073E0"/>
    <w:rsid w:val="00244150"/>
    <w:rsid w:val="00244A1C"/>
    <w:rsid w:val="002C384D"/>
    <w:rsid w:val="0031613D"/>
    <w:rsid w:val="00352699"/>
    <w:rsid w:val="00364A63"/>
    <w:rsid w:val="003D7CF4"/>
    <w:rsid w:val="0040204D"/>
    <w:rsid w:val="004106AE"/>
    <w:rsid w:val="00413BD5"/>
    <w:rsid w:val="00440E02"/>
    <w:rsid w:val="004569CC"/>
    <w:rsid w:val="004B0A65"/>
    <w:rsid w:val="004C4921"/>
    <w:rsid w:val="004E6DA0"/>
    <w:rsid w:val="00502A42"/>
    <w:rsid w:val="00522C6B"/>
    <w:rsid w:val="00523B96"/>
    <w:rsid w:val="0053791F"/>
    <w:rsid w:val="005D05C5"/>
    <w:rsid w:val="005E33E3"/>
    <w:rsid w:val="00607D6D"/>
    <w:rsid w:val="006726DF"/>
    <w:rsid w:val="00680E9B"/>
    <w:rsid w:val="006B3FA2"/>
    <w:rsid w:val="006E069D"/>
    <w:rsid w:val="006E1264"/>
    <w:rsid w:val="006F614A"/>
    <w:rsid w:val="00717D97"/>
    <w:rsid w:val="0072024F"/>
    <w:rsid w:val="00730970"/>
    <w:rsid w:val="00733968"/>
    <w:rsid w:val="00741E60"/>
    <w:rsid w:val="007728F7"/>
    <w:rsid w:val="007856CE"/>
    <w:rsid w:val="007C0DA8"/>
    <w:rsid w:val="00846DBD"/>
    <w:rsid w:val="00856FDA"/>
    <w:rsid w:val="00857982"/>
    <w:rsid w:val="00880C2A"/>
    <w:rsid w:val="008A4F0B"/>
    <w:rsid w:val="008D0279"/>
    <w:rsid w:val="008F74E2"/>
    <w:rsid w:val="009B755B"/>
    <w:rsid w:val="00A2262C"/>
    <w:rsid w:val="00A65BEC"/>
    <w:rsid w:val="00AD1245"/>
    <w:rsid w:val="00AF6925"/>
    <w:rsid w:val="00BA6975"/>
    <w:rsid w:val="00BC31BB"/>
    <w:rsid w:val="00C16330"/>
    <w:rsid w:val="00C20FE4"/>
    <w:rsid w:val="00C35138"/>
    <w:rsid w:val="00C5702F"/>
    <w:rsid w:val="00C65762"/>
    <w:rsid w:val="00CA56D6"/>
    <w:rsid w:val="00CD5C4E"/>
    <w:rsid w:val="00CE4A74"/>
    <w:rsid w:val="00D03895"/>
    <w:rsid w:val="00D27B89"/>
    <w:rsid w:val="00D54F30"/>
    <w:rsid w:val="00DB2B18"/>
    <w:rsid w:val="00E30199"/>
    <w:rsid w:val="00E3510A"/>
    <w:rsid w:val="00E43FD4"/>
    <w:rsid w:val="00E50503"/>
    <w:rsid w:val="00E55FAE"/>
    <w:rsid w:val="00EA08D2"/>
    <w:rsid w:val="00ED2D5D"/>
    <w:rsid w:val="00EF325A"/>
    <w:rsid w:val="00F628AB"/>
    <w:rsid w:val="00FC3C0A"/>
    <w:rsid w:val="00FE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4261D4"/>
  <w15:chartTrackingRefBased/>
  <w15:docId w15:val="{7E55B9EB-C854-4C0E-91F4-30182C3A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FE4"/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97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ina</dc:creator>
  <cp:keywords/>
  <dc:description/>
  <cp:lastModifiedBy>Cecilia Maina</cp:lastModifiedBy>
  <cp:revision>3</cp:revision>
  <dcterms:created xsi:type="dcterms:W3CDTF">2024-04-12T09:41:00Z</dcterms:created>
  <dcterms:modified xsi:type="dcterms:W3CDTF">2024-04-12T11:40:00Z</dcterms:modified>
</cp:coreProperties>
</file>